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DAC739" w14:textId="77777777" w:rsidR="00280FE2" w:rsidRPr="00BC2345" w:rsidRDefault="00280FE2" w:rsidP="00280FE2">
      <w:pPr>
        <w:spacing w:after="0" w:line="240" w:lineRule="auto"/>
        <w:jc w:val="center"/>
        <w:rPr>
          <w:rFonts w:ascii="Cambria" w:eastAsia="Times New Roman" w:hAnsi="Cambria" w:cs="Arial"/>
          <w:b/>
          <w:bCs/>
          <w:sz w:val="24"/>
          <w:szCs w:val="24"/>
          <w:lang w:val="en-US"/>
        </w:rPr>
      </w:pPr>
      <w:r w:rsidRPr="00BC2345">
        <w:rPr>
          <w:rFonts w:ascii="Cambria" w:eastAsia="Times New Roman" w:hAnsi="Cambria" w:cs="Arial"/>
          <w:b/>
          <w:bCs/>
          <w:sz w:val="24"/>
          <w:szCs w:val="24"/>
          <w:lang w:val="en-US"/>
        </w:rPr>
        <w:t>Supplementary table 3- VR and MT Physiology- Before Surgery</w:t>
      </w:r>
    </w:p>
    <w:tbl>
      <w:tblPr>
        <w:tblW w:w="1403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20" w:firstRow="1" w:lastRow="0" w:firstColumn="0" w:lastColumn="0" w:noHBand="0" w:noVBand="1"/>
      </w:tblPr>
      <w:tblGrid>
        <w:gridCol w:w="2977"/>
        <w:gridCol w:w="2410"/>
        <w:gridCol w:w="2170"/>
        <w:gridCol w:w="948"/>
        <w:gridCol w:w="2127"/>
        <w:gridCol w:w="2126"/>
        <w:gridCol w:w="1276"/>
      </w:tblGrid>
      <w:tr w:rsidR="00280FE2" w:rsidRPr="00BC2345" w14:paraId="70D3AF47" w14:textId="77777777" w:rsidTr="005A39AA">
        <w:trPr>
          <w:trHeight w:val="330"/>
          <w:tblHeader/>
          <w:jc w:val="center"/>
        </w:trPr>
        <w:tc>
          <w:tcPr>
            <w:tcW w:w="29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19D190" w14:textId="77777777" w:rsidR="00280FE2" w:rsidRPr="00BC2345" w:rsidRDefault="00280FE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Calibri" w:eastAsia="Times New Roman" w:hAnsi="Calibri" w:cs="Calibri"/>
                <w:lang w:val="en-US"/>
              </w:rPr>
            </w:pPr>
            <w:r w:rsidRPr="00BC2345">
              <w:rPr>
                <w:rFonts w:ascii="Calibri" w:eastAsia="Arial" w:hAnsi="Calibri" w:cs="Calibri"/>
                <w:color w:val="000000"/>
                <w:lang w:val="en-US"/>
              </w:rPr>
              <w:t xml:space="preserve"> </w:t>
            </w:r>
          </w:p>
        </w:tc>
        <w:tc>
          <w:tcPr>
            <w:tcW w:w="5528" w:type="dxa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8964E4" w14:textId="77777777" w:rsidR="00280FE2" w:rsidRPr="00BC2345" w:rsidRDefault="00280FE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C2345">
              <w:rPr>
                <w:rFonts w:ascii="Calibri" w:eastAsia="Arial" w:hAnsi="Calibri" w:cs="Calibri"/>
                <w:b/>
                <w:color w:val="000000"/>
                <w:lang w:val="en-US"/>
              </w:rPr>
              <w:t>Music</w:t>
            </w:r>
          </w:p>
        </w:tc>
        <w:tc>
          <w:tcPr>
            <w:tcW w:w="5529" w:type="dxa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F06808" w14:textId="77777777" w:rsidR="00280FE2" w:rsidRPr="00BC2345" w:rsidRDefault="00280FE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C2345">
              <w:rPr>
                <w:rFonts w:ascii="Calibri" w:eastAsia="Arial" w:hAnsi="Calibri" w:cs="Calibri"/>
                <w:b/>
                <w:color w:val="000000"/>
                <w:lang w:val="en-US"/>
              </w:rPr>
              <w:t>VR</w:t>
            </w:r>
          </w:p>
        </w:tc>
      </w:tr>
      <w:tr w:rsidR="00280FE2" w:rsidRPr="00BC2345" w14:paraId="16E465F1" w14:textId="77777777" w:rsidTr="005A39AA">
        <w:trPr>
          <w:trHeight w:val="310"/>
          <w:tblHeader/>
          <w:jc w:val="center"/>
        </w:trPr>
        <w:tc>
          <w:tcPr>
            <w:tcW w:w="29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F835BA" w14:textId="77777777" w:rsidR="00280FE2" w:rsidRPr="00BC2345" w:rsidRDefault="00280FE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Calibri" w:eastAsia="Times New Roman" w:hAnsi="Calibri" w:cs="Calibri"/>
                <w:lang w:val="en-US"/>
              </w:rPr>
            </w:pPr>
            <w:r w:rsidRPr="00BC2345">
              <w:rPr>
                <w:rFonts w:ascii="Calibri" w:eastAsia="Arial" w:hAnsi="Calibri" w:cs="Calibri"/>
                <w:b/>
                <w:color w:val="000000"/>
                <w:lang w:val="en-US"/>
              </w:rPr>
              <w:t>Characteristic</w:t>
            </w:r>
          </w:p>
        </w:tc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31C8A8" w14:textId="77777777" w:rsidR="00280FE2" w:rsidRPr="00BC2345" w:rsidRDefault="00280FE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C2345">
              <w:rPr>
                <w:rFonts w:ascii="Calibri" w:eastAsia="Arial" w:hAnsi="Calibri" w:cs="Calibri"/>
                <w:b/>
                <w:color w:val="000000"/>
                <w:lang w:val="en-US"/>
              </w:rPr>
              <w:t>Pre-Music</w:t>
            </w:r>
            <w:r w:rsidRPr="00BC2345">
              <w:rPr>
                <w:rFonts w:ascii="Calibri" w:eastAsia="Arial" w:hAnsi="Calibri" w:cs="Calibri"/>
                <w:color w:val="000000"/>
                <w:lang w:val="en-US"/>
              </w:rPr>
              <w:t>, N = 17</w:t>
            </w:r>
            <w:r w:rsidRPr="00BC2345">
              <w:rPr>
                <w:rFonts w:ascii="Calibri" w:eastAsia="Arial" w:hAnsi="Calibri" w:cs="Calibri"/>
                <w:color w:val="000000"/>
                <w:vertAlign w:val="superscript"/>
                <w:lang w:val="en-US"/>
              </w:rPr>
              <w:t>1</w:t>
            </w:r>
          </w:p>
        </w:tc>
        <w:tc>
          <w:tcPr>
            <w:tcW w:w="2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EBB5B0" w14:textId="77777777" w:rsidR="00280FE2" w:rsidRPr="00BC2345" w:rsidRDefault="00280FE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C2345">
              <w:rPr>
                <w:rFonts w:ascii="Calibri" w:eastAsia="Arial" w:hAnsi="Calibri" w:cs="Calibri"/>
                <w:b/>
                <w:color w:val="000000"/>
                <w:lang w:val="en-US"/>
              </w:rPr>
              <w:t>Post-Music</w:t>
            </w:r>
            <w:r w:rsidRPr="00BC2345">
              <w:rPr>
                <w:rFonts w:ascii="Calibri" w:eastAsia="Arial" w:hAnsi="Calibri" w:cs="Calibri"/>
                <w:color w:val="000000"/>
                <w:lang w:val="en-US"/>
              </w:rPr>
              <w:t>, N = 17</w:t>
            </w:r>
            <w:r w:rsidRPr="00BC2345">
              <w:rPr>
                <w:rFonts w:ascii="Calibri" w:eastAsia="Arial" w:hAnsi="Calibri" w:cs="Calibri"/>
                <w:color w:val="000000"/>
                <w:vertAlign w:val="superscript"/>
                <w:lang w:val="en-US"/>
              </w:rPr>
              <w:t>1</w:t>
            </w:r>
          </w:p>
        </w:tc>
        <w:tc>
          <w:tcPr>
            <w:tcW w:w="9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A606EA" w14:textId="77777777" w:rsidR="00280FE2" w:rsidRPr="00BC2345" w:rsidRDefault="00280FE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C2345">
              <w:rPr>
                <w:rFonts w:ascii="Calibri" w:eastAsia="Arial" w:hAnsi="Calibri" w:cs="Calibri"/>
                <w:b/>
                <w:color w:val="000000"/>
                <w:lang w:val="en-US"/>
              </w:rPr>
              <w:t>p-value</w:t>
            </w:r>
            <w:r w:rsidRPr="00BC2345">
              <w:rPr>
                <w:rFonts w:ascii="Calibri" w:eastAsia="Arial" w:hAnsi="Calibri" w:cs="Calibri"/>
                <w:color w:val="000000"/>
                <w:vertAlign w:val="superscript"/>
                <w:lang w:val="en-US"/>
              </w:rPr>
              <w:t>2</w:t>
            </w:r>
          </w:p>
        </w:tc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642104" w14:textId="77777777" w:rsidR="00280FE2" w:rsidRPr="00BC2345" w:rsidRDefault="00280FE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C2345">
              <w:rPr>
                <w:rFonts w:ascii="Calibri" w:eastAsia="Arial" w:hAnsi="Calibri" w:cs="Calibri"/>
                <w:b/>
                <w:color w:val="000000"/>
                <w:lang w:val="en-US"/>
              </w:rPr>
              <w:t>Pre-VR</w:t>
            </w:r>
            <w:r w:rsidRPr="00BC2345">
              <w:rPr>
                <w:rFonts w:ascii="Calibri" w:eastAsia="Arial" w:hAnsi="Calibri" w:cs="Calibri"/>
                <w:color w:val="000000"/>
                <w:lang w:val="en-US"/>
              </w:rPr>
              <w:t>, N = 19</w:t>
            </w:r>
            <w:r w:rsidRPr="00BC2345">
              <w:rPr>
                <w:rFonts w:ascii="Calibri" w:eastAsia="Arial" w:hAnsi="Calibri" w:cs="Calibri"/>
                <w:color w:val="000000"/>
                <w:vertAlign w:val="superscript"/>
                <w:lang w:val="en-US"/>
              </w:rPr>
              <w:t>1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536069" w14:textId="77777777" w:rsidR="00280FE2" w:rsidRPr="00BC2345" w:rsidRDefault="00280FE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C2345">
              <w:rPr>
                <w:rFonts w:ascii="Calibri" w:eastAsia="Arial" w:hAnsi="Calibri" w:cs="Calibri"/>
                <w:b/>
                <w:color w:val="000000"/>
                <w:lang w:val="en-US"/>
              </w:rPr>
              <w:t>Post-VR</w:t>
            </w:r>
            <w:r w:rsidRPr="00BC2345">
              <w:rPr>
                <w:rFonts w:ascii="Calibri" w:eastAsia="Arial" w:hAnsi="Calibri" w:cs="Calibri"/>
                <w:color w:val="000000"/>
                <w:lang w:val="en-US"/>
              </w:rPr>
              <w:t>, N = 19</w:t>
            </w:r>
            <w:r w:rsidRPr="00BC2345">
              <w:rPr>
                <w:rFonts w:ascii="Calibri" w:eastAsia="Arial" w:hAnsi="Calibri" w:cs="Calibri"/>
                <w:color w:val="000000"/>
                <w:vertAlign w:val="superscript"/>
                <w:lang w:val="en-US"/>
              </w:rPr>
              <w:t>1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A65A55" w14:textId="77777777" w:rsidR="00280FE2" w:rsidRPr="00BC2345" w:rsidRDefault="00280FE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C2345">
              <w:rPr>
                <w:rFonts w:ascii="Calibri" w:eastAsia="Arial" w:hAnsi="Calibri" w:cs="Calibri"/>
                <w:b/>
                <w:color w:val="000000"/>
                <w:lang w:val="en-US"/>
              </w:rPr>
              <w:t>p-value</w:t>
            </w:r>
            <w:r w:rsidRPr="00BC2345">
              <w:rPr>
                <w:rFonts w:ascii="Calibri" w:eastAsia="Arial" w:hAnsi="Calibri" w:cs="Calibri"/>
                <w:color w:val="000000"/>
                <w:vertAlign w:val="superscript"/>
                <w:lang w:val="en-US"/>
              </w:rPr>
              <w:t>2</w:t>
            </w:r>
          </w:p>
        </w:tc>
      </w:tr>
      <w:tr w:rsidR="00280FE2" w:rsidRPr="00BC2345" w14:paraId="1E75D54C" w14:textId="77777777" w:rsidTr="005A39AA">
        <w:trPr>
          <w:trHeight w:val="455"/>
          <w:jc w:val="center"/>
        </w:trPr>
        <w:tc>
          <w:tcPr>
            <w:tcW w:w="29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279A14" w14:textId="77777777" w:rsidR="00280FE2" w:rsidRPr="00BC2345" w:rsidRDefault="00280FE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Calibri" w:eastAsia="Times New Roman" w:hAnsi="Calibri" w:cs="Calibri"/>
                <w:lang w:val="en-US"/>
              </w:rPr>
            </w:pPr>
            <w:r w:rsidRPr="00BC2345">
              <w:rPr>
                <w:rFonts w:ascii="Calibri" w:eastAsia="Arial" w:hAnsi="Calibri" w:cs="Calibri"/>
                <w:color w:val="000000"/>
                <w:lang w:val="en-US"/>
              </w:rPr>
              <w:t>Heartrate</w:t>
            </w:r>
          </w:p>
        </w:tc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4ECEB4" w14:textId="77777777" w:rsidR="00280FE2" w:rsidRPr="00BC2345" w:rsidRDefault="00280FE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</w:p>
        </w:tc>
        <w:tc>
          <w:tcPr>
            <w:tcW w:w="2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5C9646" w14:textId="77777777" w:rsidR="00280FE2" w:rsidRPr="00BC2345" w:rsidRDefault="00280FE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</w:p>
        </w:tc>
        <w:tc>
          <w:tcPr>
            <w:tcW w:w="9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FDCED2" w14:textId="77777777" w:rsidR="00280FE2" w:rsidRPr="00BC2345" w:rsidRDefault="00280FE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C2345">
              <w:rPr>
                <w:rFonts w:ascii="Calibri" w:eastAsia="Arial" w:hAnsi="Calibri" w:cs="Calibri"/>
                <w:color w:val="000000"/>
                <w:lang w:val="en-US"/>
              </w:rPr>
              <w:t>0.6</w:t>
            </w:r>
          </w:p>
        </w:tc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F454DD" w14:textId="77777777" w:rsidR="00280FE2" w:rsidRPr="00BC2345" w:rsidRDefault="00280FE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685E74" w14:textId="77777777" w:rsidR="00280FE2" w:rsidRPr="00BC2345" w:rsidRDefault="00280FE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FC5C82" w14:textId="77777777" w:rsidR="00280FE2" w:rsidRPr="00BC2345" w:rsidRDefault="00280FE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C2345">
              <w:rPr>
                <w:rFonts w:ascii="Calibri" w:eastAsia="Arial" w:hAnsi="Calibri" w:cs="Calibri"/>
                <w:color w:val="000000"/>
                <w:lang w:val="en-US"/>
              </w:rPr>
              <w:t>0.3</w:t>
            </w:r>
          </w:p>
        </w:tc>
      </w:tr>
      <w:tr w:rsidR="00280FE2" w:rsidRPr="00BC2345" w14:paraId="50E5C579" w14:textId="77777777" w:rsidTr="005A39AA">
        <w:trPr>
          <w:trHeight w:val="209"/>
          <w:jc w:val="center"/>
        </w:trPr>
        <w:tc>
          <w:tcPr>
            <w:tcW w:w="29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8497EE" w14:textId="77777777" w:rsidR="00280FE2" w:rsidRPr="00BC2345" w:rsidRDefault="00280FE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0"/>
              <w:rPr>
                <w:rFonts w:ascii="Calibri" w:eastAsia="Times New Roman" w:hAnsi="Calibri" w:cs="Calibri"/>
                <w:lang w:val="en-US"/>
              </w:rPr>
            </w:pPr>
            <w:r w:rsidRPr="00BC2345">
              <w:rPr>
                <w:rFonts w:ascii="Calibri" w:eastAsia="Arial" w:hAnsi="Calibri" w:cs="Calibri"/>
                <w:color w:val="000000"/>
                <w:lang w:val="en-US"/>
              </w:rPr>
              <w:t>Median (IQR)</w:t>
            </w:r>
          </w:p>
        </w:tc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C55EB3" w14:textId="77777777" w:rsidR="00280FE2" w:rsidRPr="00BC2345" w:rsidRDefault="00280FE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C2345">
              <w:rPr>
                <w:rFonts w:ascii="Calibri" w:eastAsia="Arial" w:hAnsi="Calibri" w:cs="Calibri"/>
                <w:color w:val="000000"/>
                <w:lang w:val="en-US"/>
              </w:rPr>
              <w:t>65 (61, 71)</w:t>
            </w:r>
          </w:p>
        </w:tc>
        <w:tc>
          <w:tcPr>
            <w:tcW w:w="2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CEDFAE" w14:textId="77777777" w:rsidR="00280FE2" w:rsidRPr="00BC2345" w:rsidRDefault="00280FE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C2345">
              <w:rPr>
                <w:rFonts w:ascii="Calibri" w:eastAsia="Arial" w:hAnsi="Calibri" w:cs="Calibri"/>
                <w:color w:val="000000"/>
                <w:lang w:val="en-US"/>
              </w:rPr>
              <w:t>70 (62, 76)</w:t>
            </w:r>
          </w:p>
        </w:tc>
        <w:tc>
          <w:tcPr>
            <w:tcW w:w="9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67EA35" w14:textId="77777777" w:rsidR="00280FE2" w:rsidRPr="00BC2345" w:rsidRDefault="00280FE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</w:p>
        </w:tc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90BE7B" w14:textId="77777777" w:rsidR="00280FE2" w:rsidRPr="00BC2345" w:rsidRDefault="00280FE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C2345">
              <w:rPr>
                <w:rFonts w:ascii="Calibri" w:eastAsia="Arial" w:hAnsi="Calibri" w:cs="Calibri"/>
                <w:color w:val="000000"/>
                <w:lang w:val="en-US"/>
              </w:rPr>
              <w:t>74 (68, 80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E85C9B" w14:textId="77777777" w:rsidR="00280FE2" w:rsidRPr="00BC2345" w:rsidRDefault="00280FE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C2345">
              <w:rPr>
                <w:rFonts w:ascii="Calibri" w:eastAsia="Arial" w:hAnsi="Calibri" w:cs="Calibri"/>
                <w:color w:val="000000"/>
                <w:lang w:val="en-US"/>
              </w:rPr>
              <w:t>79 (70, 87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35A41E" w14:textId="77777777" w:rsidR="00280FE2" w:rsidRPr="00BC2345" w:rsidRDefault="00280FE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</w:p>
        </w:tc>
      </w:tr>
      <w:tr w:rsidR="00280FE2" w:rsidRPr="00BC2345" w14:paraId="20F2C13A" w14:textId="77777777" w:rsidTr="005A39AA">
        <w:trPr>
          <w:trHeight w:val="159"/>
          <w:jc w:val="center"/>
        </w:trPr>
        <w:tc>
          <w:tcPr>
            <w:tcW w:w="29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D5A41A" w14:textId="77777777" w:rsidR="00280FE2" w:rsidRPr="00BC2345" w:rsidRDefault="00280FE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0"/>
              <w:rPr>
                <w:rFonts w:ascii="Calibri" w:eastAsia="Times New Roman" w:hAnsi="Calibri" w:cs="Calibri"/>
                <w:lang w:val="en-US"/>
              </w:rPr>
            </w:pPr>
            <w:r w:rsidRPr="00BC2345">
              <w:rPr>
                <w:rFonts w:ascii="Calibri" w:eastAsia="Arial" w:hAnsi="Calibri" w:cs="Calibri"/>
                <w:color w:val="000000"/>
                <w:lang w:val="en-US"/>
              </w:rPr>
              <w:t>Minimum-Maximum</w:t>
            </w:r>
          </w:p>
        </w:tc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053790" w14:textId="77777777" w:rsidR="00280FE2" w:rsidRPr="00BC2345" w:rsidRDefault="00280FE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C2345">
              <w:rPr>
                <w:rFonts w:ascii="Calibri" w:eastAsia="Arial" w:hAnsi="Calibri" w:cs="Calibri"/>
                <w:color w:val="000000"/>
                <w:lang w:val="en-US"/>
              </w:rPr>
              <w:t>54-88</w:t>
            </w:r>
          </w:p>
        </w:tc>
        <w:tc>
          <w:tcPr>
            <w:tcW w:w="2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31590B" w14:textId="77777777" w:rsidR="00280FE2" w:rsidRPr="00BC2345" w:rsidRDefault="00280FE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C2345">
              <w:rPr>
                <w:rFonts w:ascii="Calibri" w:eastAsia="Arial" w:hAnsi="Calibri" w:cs="Calibri"/>
                <w:color w:val="000000"/>
                <w:lang w:val="en-US"/>
              </w:rPr>
              <w:t>52-92</w:t>
            </w:r>
          </w:p>
        </w:tc>
        <w:tc>
          <w:tcPr>
            <w:tcW w:w="9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31CAA5" w14:textId="77777777" w:rsidR="00280FE2" w:rsidRPr="00BC2345" w:rsidRDefault="00280FE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</w:p>
        </w:tc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37F900" w14:textId="77777777" w:rsidR="00280FE2" w:rsidRPr="00BC2345" w:rsidRDefault="00280FE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C2345">
              <w:rPr>
                <w:rFonts w:ascii="Calibri" w:eastAsia="Arial" w:hAnsi="Calibri" w:cs="Calibri"/>
                <w:color w:val="000000"/>
                <w:lang w:val="en-US"/>
              </w:rPr>
              <w:t>58-90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5865C5" w14:textId="77777777" w:rsidR="00280FE2" w:rsidRPr="00BC2345" w:rsidRDefault="00280FE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C2345">
              <w:rPr>
                <w:rFonts w:ascii="Calibri" w:eastAsia="Arial" w:hAnsi="Calibri" w:cs="Calibri"/>
                <w:color w:val="000000"/>
                <w:lang w:val="en-US"/>
              </w:rPr>
              <w:t>59-99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44F833" w14:textId="77777777" w:rsidR="00280FE2" w:rsidRPr="00BC2345" w:rsidRDefault="00280FE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</w:p>
        </w:tc>
      </w:tr>
      <w:tr w:rsidR="00280FE2" w:rsidRPr="00BC2345" w14:paraId="38C9C6D3" w14:textId="77777777" w:rsidTr="005A39AA">
        <w:trPr>
          <w:trHeight w:val="485"/>
          <w:jc w:val="center"/>
        </w:trPr>
        <w:tc>
          <w:tcPr>
            <w:tcW w:w="29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EB9BEC" w14:textId="77777777" w:rsidR="00280FE2" w:rsidRPr="00BC2345" w:rsidRDefault="00280FE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0"/>
              <w:rPr>
                <w:rFonts w:ascii="Calibri" w:eastAsia="Times New Roman" w:hAnsi="Calibri" w:cs="Calibri"/>
                <w:lang w:val="en-US"/>
              </w:rPr>
            </w:pPr>
            <w:r w:rsidRPr="00BC2345">
              <w:rPr>
                <w:rFonts w:ascii="Calibri" w:eastAsia="Arial" w:hAnsi="Calibri" w:cs="Calibri"/>
                <w:color w:val="000000"/>
                <w:lang w:val="en-US"/>
              </w:rPr>
              <w:t>Unknown</w:t>
            </w:r>
          </w:p>
        </w:tc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C97C02" w14:textId="77777777" w:rsidR="00280FE2" w:rsidRPr="00BC2345" w:rsidRDefault="00280FE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</w:p>
        </w:tc>
        <w:tc>
          <w:tcPr>
            <w:tcW w:w="2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A73950" w14:textId="77777777" w:rsidR="00280FE2" w:rsidRPr="00BC2345" w:rsidRDefault="00280FE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</w:p>
        </w:tc>
        <w:tc>
          <w:tcPr>
            <w:tcW w:w="9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4E6AB5" w14:textId="77777777" w:rsidR="00280FE2" w:rsidRPr="00BC2345" w:rsidRDefault="00280FE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</w:p>
        </w:tc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6087E1" w14:textId="77777777" w:rsidR="00280FE2" w:rsidRPr="00BC2345" w:rsidRDefault="00280FE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C2345">
              <w:rPr>
                <w:rFonts w:ascii="Calibri" w:eastAsia="Arial" w:hAnsi="Calibri" w:cs="Calibri"/>
                <w:color w:val="000000"/>
                <w:lang w:val="en-US"/>
              </w:rPr>
              <w:t>1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49B2AE" w14:textId="77777777" w:rsidR="00280FE2" w:rsidRPr="00BC2345" w:rsidRDefault="00280FE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C2345">
              <w:rPr>
                <w:rFonts w:ascii="Calibri" w:eastAsia="Arial" w:hAnsi="Calibri" w:cs="Calibri"/>
                <w:color w:val="000000"/>
                <w:lang w:val="en-US"/>
              </w:rPr>
              <w:t>0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58A549" w14:textId="77777777" w:rsidR="00280FE2" w:rsidRPr="00BC2345" w:rsidRDefault="00280FE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</w:p>
        </w:tc>
      </w:tr>
      <w:tr w:rsidR="00280FE2" w:rsidRPr="00BC2345" w14:paraId="3180905A" w14:textId="77777777" w:rsidTr="005A39AA">
        <w:trPr>
          <w:trHeight w:val="444"/>
          <w:jc w:val="center"/>
        </w:trPr>
        <w:tc>
          <w:tcPr>
            <w:tcW w:w="29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DD564F" w14:textId="77777777" w:rsidR="00280FE2" w:rsidRPr="00BC2345" w:rsidRDefault="00280FE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Calibri" w:eastAsia="Times New Roman" w:hAnsi="Calibri" w:cs="Calibri"/>
                <w:lang w:val="en-US"/>
              </w:rPr>
            </w:pPr>
            <w:r w:rsidRPr="00BC2345">
              <w:rPr>
                <w:rFonts w:ascii="Calibri" w:eastAsia="Arial" w:hAnsi="Calibri" w:cs="Calibri"/>
                <w:color w:val="000000"/>
                <w:lang w:val="en-US"/>
              </w:rPr>
              <w:t>Systolic Bp</w:t>
            </w:r>
          </w:p>
        </w:tc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44DD61" w14:textId="77777777" w:rsidR="00280FE2" w:rsidRPr="00BC2345" w:rsidRDefault="00280FE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</w:p>
        </w:tc>
        <w:tc>
          <w:tcPr>
            <w:tcW w:w="2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EDB36C" w14:textId="77777777" w:rsidR="00280FE2" w:rsidRPr="00BC2345" w:rsidRDefault="00280FE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</w:p>
        </w:tc>
        <w:tc>
          <w:tcPr>
            <w:tcW w:w="9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090043" w14:textId="77777777" w:rsidR="00280FE2" w:rsidRPr="00BC2345" w:rsidRDefault="00280FE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C2345">
              <w:rPr>
                <w:rFonts w:ascii="Calibri" w:eastAsia="Arial" w:hAnsi="Calibri" w:cs="Calibri"/>
                <w:color w:val="000000"/>
                <w:lang w:val="en-US"/>
              </w:rPr>
              <w:t>0.14</w:t>
            </w:r>
          </w:p>
        </w:tc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5BF5DE" w14:textId="77777777" w:rsidR="00280FE2" w:rsidRPr="00BC2345" w:rsidRDefault="00280FE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F3EBDC" w14:textId="77777777" w:rsidR="00280FE2" w:rsidRPr="00BC2345" w:rsidRDefault="00280FE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AC4931" w14:textId="77777777" w:rsidR="00280FE2" w:rsidRPr="00BC2345" w:rsidRDefault="00280FE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C2345">
              <w:rPr>
                <w:rFonts w:ascii="Calibri" w:eastAsia="Arial" w:hAnsi="Calibri" w:cs="Calibri"/>
                <w:color w:val="000000"/>
                <w:lang w:val="en-US"/>
              </w:rPr>
              <w:t>0.8</w:t>
            </w:r>
          </w:p>
        </w:tc>
      </w:tr>
      <w:tr w:rsidR="00280FE2" w:rsidRPr="00BC2345" w14:paraId="188279B3" w14:textId="77777777" w:rsidTr="005A39AA">
        <w:trPr>
          <w:trHeight w:val="197"/>
          <w:jc w:val="center"/>
        </w:trPr>
        <w:tc>
          <w:tcPr>
            <w:tcW w:w="29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2EA556" w14:textId="77777777" w:rsidR="00280FE2" w:rsidRPr="00BC2345" w:rsidRDefault="00280FE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0"/>
              <w:rPr>
                <w:rFonts w:ascii="Calibri" w:eastAsia="Times New Roman" w:hAnsi="Calibri" w:cs="Calibri"/>
                <w:lang w:val="en-US"/>
              </w:rPr>
            </w:pPr>
            <w:r w:rsidRPr="00BC2345">
              <w:rPr>
                <w:rFonts w:ascii="Calibri" w:eastAsia="Arial" w:hAnsi="Calibri" w:cs="Calibri"/>
                <w:color w:val="000000"/>
                <w:lang w:val="en-US"/>
              </w:rPr>
              <w:t>Median (IQR)</w:t>
            </w:r>
          </w:p>
        </w:tc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89A983" w14:textId="77777777" w:rsidR="00280FE2" w:rsidRPr="00BC2345" w:rsidRDefault="00280FE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C2345">
              <w:rPr>
                <w:rFonts w:ascii="Calibri" w:eastAsia="Arial" w:hAnsi="Calibri" w:cs="Calibri"/>
                <w:color w:val="000000"/>
                <w:lang w:val="en-US"/>
              </w:rPr>
              <w:t>128 (109, 142)</w:t>
            </w:r>
          </w:p>
        </w:tc>
        <w:tc>
          <w:tcPr>
            <w:tcW w:w="2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38D532" w14:textId="77777777" w:rsidR="00280FE2" w:rsidRPr="00BC2345" w:rsidRDefault="00280FE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C2345">
              <w:rPr>
                <w:rFonts w:ascii="Calibri" w:eastAsia="Arial" w:hAnsi="Calibri" w:cs="Calibri"/>
                <w:color w:val="000000"/>
                <w:lang w:val="en-US"/>
              </w:rPr>
              <w:t>125 (115, 135)</w:t>
            </w:r>
          </w:p>
        </w:tc>
        <w:tc>
          <w:tcPr>
            <w:tcW w:w="9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578109" w14:textId="77777777" w:rsidR="00280FE2" w:rsidRPr="00BC2345" w:rsidRDefault="00280FE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</w:p>
        </w:tc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FDEDA4" w14:textId="77777777" w:rsidR="00280FE2" w:rsidRPr="00BC2345" w:rsidRDefault="00280FE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C2345">
              <w:rPr>
                <w:rFonts w:ascii="Calibri" w:eastAsia="Arial" w:hAnsi="Calibri" w:cs="Calibri"/>
                <w:color w:val="000000"/>
                <w:lang w:val="en-US"/>
              </w:rPr>
              <w:t>126 (109, 138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929DB7" w14:textId="77777777" w:rsidR="00280FE2" w:rsidRPr="00BC2345" w:rsidRDefault="00280FE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C2345">
              <w:rPr>
                <w:rFonts w:ascii="Calibri" w:eastAsia="Arial" w:hAnsi="Calibri" w:cs="Calibri"/>
                <w:color w:val="000000"/>
                <w:lang w:val="en-US"/>
              </w:rPr>
              <w:t>129 (110, 137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B98078" w14:textId="77777777" w:rsidR="00280FE2" w:rsidRPr="00BC2345" w:rsidRDefault="00280FE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</w:p>
        </w:tc>
      </w:tr>
      <w:tr w:rsidR="00280FE2" w:rsidRPr="00BC2345" w14:paraId="079DEDAA" w14:textId="77777777" w:rsidTr="005A39AA">
        <w:trPr>
          <w:trHeight w:val="88"/>
          <w:jc w:val="center"/>
        </w:trPr>
        <w:tc>
          <w:tcPr>
            <w:tcW w:w="29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839667" w14:textId="77777777" w:rsidR="00280FE2" w:rsidRPr="00BC2345" w:rsidRDefault="00280FE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0"/>
              <w:rPr>
                <w:rFonts w:ascii="Calibri" w:eastAsia="Times New Roman" w:hAnsi="Calibri" w:cs="Calibri"/>
                <w:lang w:val="en-US"/>
              </w:rPr>
            </w:pPr>
            <w:r w:rsidRPr="00BC2345">
              <w:rPr>
                <w:rFonts w:ascii="Calibri" w:eastAsia="Arial" w:hAnsi="Calibri" w:cs="Calibri"/>
                <w:color w:val="000000"/>
                <w:lang w:val="en-US"/>
              </w:rPr>
              <w:t>Minimum-Maximum</w:t>
            </w:r>
          </w:p>
        </w:tc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2DC71C" w14:textId="77777777" w:rsidR="00280FE2" w:rsidRPr="00BC2345" w:rsidRDefault="00280FE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C2345">
              <w:rPr>
                <w:rFonts w:ascii="Calibri" w:eastAsia="Arial" w:hAnsi="Calibri" w:cs="Calibri"/>
                <w:color w:val="000000"/>
                <w:lang w:val="en-US"/>
              </w:rPr>
              <w:t>91-168</w:t>
            </w:r>
          </w:p>
        </w:tc>
        <w:tc>
          <w:tcPr>
            <w:tcW w:w="2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3C40E7" w14:textId="77777777" w:rsidR="00280FE2" w:rsidRPr="00BC2345" w:rsidRDefault="00280FE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C2345">
              <w:rPr>
                <w:rFonts w:ascii="Calibri" w:eastAsia="Arial" w:hAnsi="Calibri" w:cs="Calibri"/>
                <w:color w:val="000000"/>
                <w:lang w:val="en-US"/>
              </w:rPr>
              <w:t>100-152</w:t>
            </w:r>
          </w:p>
        </w:tc>
        <w:tc>
          <w:tcPr>
            <w:tcW w:w="9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92E5E9" w14:textId="77777777" w:rsidR="00280FE2" w:rsidRPr="00BC2345" w:rsidRDefault="00280FE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</w:p>
        </w:tc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8B0F8E" w14:textId="77777777" w:rsidR="00280FE2" w:rsidRPr="00BC2345" w:rsidRDefault="00280FE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C2345">
              <w:rPr>
                <w:rFonts w:ascii="Calibri" w:eastAsia="Arial" w:hAnsi="Calibri" w:cs="Calibri"/>
                <w:color w:val="000000"/>
                <w:lang w:val="en-US"/>
              </w:rPr>
              <w:t>88-173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E0BAB6" w14:textId="77777777" w:rsidR="00280FE2" w:rsidRPr="00BC2345" w:rsidRDefault="00280FE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C2345">
              <w:rPr>
                <w:rFonts w:ascii="Calibri" w:eastAsia="Arial" w:hAnsi="Calibri" w:cs="Calibri"/>
                <w:color w:val="000000"/>
                <w:lang w:val="en-US"/>
              </w:rPr>
              <w:t>94-146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67C92F" w14:textId="77777777" w:rsidR="00280FE2" w:rsidRPr="00BC2345" w:rsidRDefault="00280FE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</w:p>
        </w:tc>
      </w:tr>
      <w:tr w:rsidR="00280FE2" w:rsidRPr="00BC2345" w14:paraId="2B46DF68" w14:textId="77777777" w:rsidTr="005A39AA">
        <w:trPr>
          <w:trHeight w:val="448"/>
          <w:jc w:val="center"/>
        </w:trPr>
        <w:tc>
          <w:tcPr>
            <w:tcW w:w="29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B3414A" w14:textId="77777777" w:rsidR="00280FE2" w:rsidRPr="00BC2345" w:rsidRDefault="00280FE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0"/>
              <w:rPr>
                <w:rFonts w:ascii="Calibri" w:eastAsia="Times New Roman" w:hAnsi="Calibri" w:cs="Calibri"/>
                <w:lang w:val="en-US"/>
              </w:rPr>
            </w:pPr>
            <w:r w:rsidRPr="00BC2345">
              <w:rPr>
                <w:rFonts w:ascii="Calibri" w:eastAsia="Arial" w:hAnsi="Calibri" w:cs="Calibri"/>
                <w:color w:val="000000"/>
                <w:lang w:val="en-US"/>
              </w:rPr>
              <w:t>Unknown</w:t>
            </w:r>
          </w:p>
        </w:tc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DC8602" w14:textId="77777777" w:rsidR="00280FE2" w:rsidRPr="00BC2345" w:rsidRDefault="00280FE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</w:p>
        </w:tc>
        <w:tc>
          <w:tcPr>
            <w:tcW w:w="2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0DB133" w14:textId="77777777" w:rsidR="00280FE2" w:rsidRPr="00BC2345" w:rsidRDefault="00280FE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</w:p>
        </w:tc>
        <w:tc>
          <w:tcPr>
            <w:tcW w:w="9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53CD63" w14:textId="77777777" w:rsidR="00280FE2" w:rsidRPr="00BC2345" w:rsidRDefault="00280FE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</w:p>
        </w:tc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FB4353" w14:textId="77777777" w:rsidR="00280FE2" w:rsidRPr="00BC2345" w:rsidRDefault="00280FE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C2345">
              <w:rPr>
                <w:rFonts w:ascii="Calibri" w:eastAsia="Arial" w:hAnsi="Calibri" w:cs="Calibri"/>
                <w:color w:val="000000"/>
                <w:lang w:val="en-US"/>
              </w:rPr>
              <w:t>1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52CABB" w14:textId="77777777" w:rsidR="00280FE2" w:rsidRPr="00BC2345" w:rsidRDefault="00280FE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C2345">
              <w:rPr>
                <w:rFonts w:ascii="Calibri" w:eastAsia="Arial" w:hAnsi="Calibri" w:cs="Calibri"/>
                <w:color w:val="000000"/>
                <w:lang w:val="en-US"/>
              </w:rPr>
              <w:t>0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3819E9" w14:textId="77777777" w:rsidR="00280FE2" w:rsidRPr="00BC2345" w:rsidRDefault="00280FE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</w:p>
        </w:tc>
      </w:tr>
      <w:tr w:rsidR="00280FE2" w:rsidRPr="00BC2345" w14:paraId="11E11571" w14:textId="77777777" w:rsidTr="005A39AA">
        <w:trPr>
          <w:trHeight w:val="444"/>
          <w:jc w:val="center"/>
        </w:trPr>
        <w:tc>
          <w:tcPr>
            <w:tcW w:w="29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F55180" w14:textId="77777777" w:rsidR="00280FE2" w:rsidRPr="00BC2345" w:rsidRDefault="00280FE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Calibri" w:eastAsia="Times New Roman" w:hAnsi="Calibri" w:cs="Calibri"/>
                <w:lang w:val="en-US"/>
              </w:rPr>
            </w:pPr>
            <w:r w:rsidRPr="00BC2345">
              <w:rPr>
                <w:rFonts w:ascii="Calibri" w:eastAsia="Arial" w:hAnsi="Calibri" w:cs="Calibri"/>
                <w:color w:val="000000"/>
                <w:lang w:val="en-US"/>
              </w:rPr>
              <w:t>Diastolic Bp</w:t>
            </w:r>
          </w:p>
        </w:tc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448898" w14:textId="77777777" w:rsidR="00280FE2" w:rsidRPr="00BC2345" w:rsidRDefault="00280FE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</w:p>
        </w:tc>
        <w:tc>
          <w:tcPr>
            <w:tcW w:w="2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391B0B" w14:textId="77777777" w:rsidR="00280FE2" w:rsidRPr="00BC2345" w:rsidRDefault="00280FE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</w:p>
        </w:tc>
        <w:tc>
          <w:tcPr>
            <w:tcW w:w="9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CF3716" w14:textId="77777777" w:rsidR="00280FE2" w:rsidRPr="00BC2345" w:rsidRDefault="00280FE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C2345">
              <w:rPr>
                <w:rFonts w:ascii="Calibri" w:eastAsia="Arial" w:hAnsi="Calibri" w:cs="Calibri"/>
                <w:color w:val="000000"/>
                <w:lang w:val="en-US"/>
              </w:rPr>
              <w:t>&gt;0.9</w:t>
            </w:r>
          </w:p>
        </w:tc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81026A" w14:textId="77777777" w:rsidR="00280FE2" w:rsidRPr="00BC2345" w:rsidRDefault="00280FE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46518F" w14:textId="77777777" w:rsidR="00280FE2" w:rsidRPr="00BC2345" w:rsidRDefault="00280FE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B3A582" w14:textId="77777777" w:rsidR="00280FE2" w:rsidRPr="00BC2345" w:rsidRDefault="00280FE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C2345">
              <w:rPr>
                <w:rFonts w:ascii="Calibri" w:eastAsia="Arial" w:hAnsi="Calibri" w:cs="Calibri"/>
                <w:color w:val="000000"/>
                <w:lang w:val="en-US"/>
              </w:rPr>
              <w:t>0.6</w:t>
            </w:r>
          </w:p>
        </w:tc>
      </w:tr>
      <w:tr w:rsidR="00280FE2" w:rsidRPr="00BC2345" w14:paraId="5A1EE09B" w14:textId="77777777" w:rsidTr="005A39AA">
        <w:trPr>
          <w:trHeight w:val="149"/>
          <w:jc w:val="center"/>
        </w:trPr>
        <w:tc>
          <w:tcPr>
            <w:tcW w:w="29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003FC9" w14:textId="77777777" w:rsidR="00280FE2" w:rsidRPr="00BC2345" w:rsidRDefault="00280FE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0"/>
              <w:rPr>
                <w:rFonts w:ascii="Calibri" w:eastAsia="Times New Roman" w:hAnsi="Calibri" w:cs="Calibri"/>
                <w:lang w:val="en-US"/>
              </w:rPr>
            </w:pPr>
            <w:r w:rsidRPr="00BC2345">
              <w:rPr>
                <w:rFonts w:ascii="Calibri" w:eastAsia="Arial" w:hAnsi="Calibri" w:cs="Calibri"/>
                <w:color w:val="000000"/>
                <w:lang w:val="en-US"/>
              </w:rPr>
              <w:t>Median (IQR)</w:t>
            </w:r>
          </w:p>
        </w:tc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9BAA2F" w14:textId="77777777" w:rsidR="00280FE2" w:rsidRPr="00BC2345" w:rsidRDefault="00280FE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C2345">
              <w:rPr>
                <w:rFonts w:ascii="Calibri" w:eastAsia="Arial" w:hAnsi="Calibri" w:cs="Calibri"/>
                <w:color w:val="000000"/>
                <w:lang w:val="en-US"/>
              </w:rPr>
              <w:t>76 (66, 84)</w:t>
            </w:r>
          </w:p>
        </w:tc>
        <w:tc>
          <w:tcPr>
            <w:tcW w:w="2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DC8E56" w14:textId="77777777" w:rsidR="00280FE2" w:rsidRPr="00BC2345" w:rsidRDefault="00280FE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C2345">
              <w:rPr>
                <w:rFonts w:ascii="Calibri" w:eastAsia="Arial" w:hAnsi="Calibri" w:cs="Calibri"/>
                <w:color w:val="000000"/>
                <w:lang w:val="en-US"/>
              </w:rPr>
              <w:t>75 (66, 83)</w:t>
            </w:r>
          </w:p>
        </w:tc>
        <w:tc>
          <w:tcPr>
            <w:tcW w:w="9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4D7219" w14:textId="77777777" w:rsidR="00280FE2" w:rsidRPr="00BC2345" w:rsidRDefault="00280FE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</w:p>
        </w:tc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1F28C3" w14:textId="77777777" w:rsidR="00280FE2" w:rsidRPr="00BC2345" w:rsidRDefault="00280FE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C2345">
              <w:rPr>
                <w:rFonts w:ascii="Calibri" w:eastAsia="Arial" w:hAnsi="Calibri" w:cs="Calibri"/>
                <w:color w:val="000000"/>
                <w:lang w:val="en-US"/>
              </w:rPr>
              <w:t>79 (68, 85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6B8819" w14:textId="77777777" w:rsidR="00280FE2" w:rsidRPr="00BC2345" w:rsidRDefault="00280FE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C2345">
              <w:rPr>
                <w:rFonts w:ascii="Calibri" w:eastAsia="Arial" w:hAnsi="Calibri" w:cs="Calibri"/>
                <w:color w:val="000000"/>
                <w:lang w:val="en-US"/>
              </w:rPr>
              <w:t>76 (67, 81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50F6F5" w14:textId="77777777" w:rsidR="00280FE2" w:rsidRPr="00BC2345" w:rsidRDefault="00280FE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</w:p>
        </w:tc>
      </w:tr>
      <w:tr w:rsidR="00280FE2" w:rsidRPr="00BC2345" w14:paraId="122CDE9D" w14:textId="77777777" w:rsidTr="005A39AA">
        <w:trPr>
          <w:trHeight w:val="77"/>
          <w:jc w:val="center"/>
        </w:trPr>
        <w:tc>
          <w:tcPr>
            <w:tcW w:w="29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9B7EB6" w14:textId="77777777" w:rsidR="00280FE2" w:rsidRPr="00BC2345" w:rsidRDefault="00280FE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0"/>
              <w:rPr>
                <w:rFonts w:ascii="Calibri" w:eastAsia="Times New Roman" w:hAnsi="Calibri" w:cs="Calibri"/>
                <w:lang w:val="en-US"/>
              </w:rPr>
            </w:pPr>
            <w:r w:rsidRPr="00BC2345">
              <w:rPr>
                <w:rFonts w:ascii="Calibri" w:eastAsia="Arial" w:hAnsi="Calibri" w:cs="Calibri"/>
                <w:color w:val="000000"/>
                <w:lang w:val="en-US"/>
              </w:rPr>
              <w:t>Minimum-Maximum</w:t>
            </w:r>
          </w:p>
        </w:tc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58F53F" w14:textId="77777777" w:rsidR="00280FE2" w:rsidRPr="00BC2345" w:rsidRDefault="00280FE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C2345">
              <w:rPr>
                <w:rFonts w:ascii="Calibri" w:eastAsia="Arial" w:hAnsi="Calibri" w:cs="Calibri"/>
                <w:color w:val="000000"/>
                <w:lang w:val="en-US"/>
              </w:rPr>
              <w:t>55-102</w:t>
            </w:r>
          </w:p>
        </w:tc>
        <w:tc>
          <w:tcPr>
            <w:tcW w:w="2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C51F5E" w14:textId="77777777" w:rsidR="00280FE2" w:rsidRPr="00BC2345" w:rsidRDefault="00280FE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C2345">
              <w:rPr>
                <w:rFonts w:ascii="Calibri" w:eastAsia="Arial" w:hAnsi="Calibri" w:cs="Calibri"/>
                <w:color w:val="000000"/>
                <w:lang w:val="en-US"/>
              </w:rPr>
              <w:t>62-98</w:t>
            </w:r>
          </w:p>
        </w:tc>
        <w:tc>
          <w:tcPr>
            <w:tcW w:w="9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513CCE" w14:textId="77777777" w:rsidR="00280FE2" w:rsidRPr="00BC2345" w:rsidRDefault="00280FE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</w:p>
        </w:tc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96801A" w14:textId="77777777" w:rsidR="00280FE2" w:rsidRPr="00BC2345" w:rsidRDefault="00280FE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C2345">
              <w:rPr>
                <w:rFonts w:ascii="Calibri" w:eastAsia="Arial" w:hAnsi="Calibri" w:cs="Calibri"/>
                <w:color w:val="000000"/>
                <w:lang w:val="en-US"/>
              </w:rPr>
              <w:t>55-91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BD5A68" w14:textId="77777777" w:rsidR="00280FE2" w:rsidRPr="00BC2345" w:rsidRDefault="00280FE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C2345">
              <w:rPr>
                <w:rFonts w:ascii="Calibri" w:eastAsia="Arial" w:hAnsi="Calibri" w:cs="Calibri"/>
                <w:color w:val="000000"/>
                <w:lang w:val="en-US"/>
              </w:rPr>
              <w:t>59-92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423661" w14:textId="77777777" w:rsidR="00280FE2" w:rsidRPr="00BC2345" w:rsidRDefault="00280FE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</w:p>
        </w:tc>
      </w:tr>
      <w:tr w:rsidR="00280FE2" w:rsidRPr="00BC2345" w14:paraId="5A4B46DF" w14:textId="77777777" w:rsidTr="005A39AA">
        <w:trPr>
          <w:trHeight w:val="455"/>
          <w:jc w:val="center"/>
        </w:trPr>
        <w:tc>
          <w:tcPr>
            <w:tcW w:w="29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64E96D" w14:textId="77777777" w:rsidR="00280FE2" w:rsidRPr="00BC2345" w:rsidRDefault="00280FE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0"/>
              <w:rPr>
                <w:rFonts w:ascii="Calibri" w:eastAsia="Times New Roman" w:hAnsi="Calibri" w:cs="Calibri"/>
                <w:lang w:val="en-US"/>
              </w:rPr>
            </w:pPr>
            <w:r w:rsidRPr="00BC2345">
              <w:rPr>
                <w:rFonts w:ascii="Calibri" w:eastAsia="Arial" w:hAnsi="Calibri" w:cs="Calibri"/>
                <w:color w:val="000000"/>
                <w:lang w:val="en-US"/>
              </w:rPr>
              <w:t>Unknown</w:t>
            </w:r>
          </w:p>
        </w:tc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5BE3DF" w14:textId="77777777" w:rsidR="00280FE2" w:rsidRPr="00BC2345" w:rsidRDefault="00280FE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</w:p>
        </w:tc>
        <w:tc>
          <w:tcPr>
            <w:tcW w:w="2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41C3B8" w14:textId="77777777" w:rsidR="00280FE2" w:rsidRPr="00BC2345" w:rsidRDefault="00280FE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</w:p>
        </w:tc>
        <w:tc>
          <w:tcPr>
            <w:tcW w:w="9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FE3E4A" w14:textId="77777777" w:rsidR="00280FE2" w:rsidRPr="00BC2345" w:rsidRDefault="00280FE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</w:p>
        </w:tc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A86B8E" w14:textId="77777777" w:rsidR="00280FE2" w:rsidRPr="00BC2345" w:rsidRDefault="00280FE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C2345">
              <w:rPr>
                <w:rFonts w:ascii="Calibri" w:eastAsia="Arial" w:hAnsi="Calibri" w:cs="Calibri"/>
                <w:color w:val="000000"/>
                <w:lang w:val="en-US"/>
              </w:rPr>
              <w:t>1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331C26" w14:textId="77777777" w:rsidR="00280FE2" w:rsidRPr="00BC2345" w:rsidRDefault="00280FE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C2345">
              <w:rPr>
                <w:rFonts w:ascii="Calibri" w:eastAsia="Arial" w:hAnsi="Calibri" w:cs="Calibri"/>
                <w:color w:val="000000"/>
                <w:lang w:val="en-US"/>
              </w:rPr>
              <w:t>0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CBB77F" w14:textId="77777777" w:rsidR="00280FE2" w:rsidRPr="00BC2345" w:rsidRDefault="00280FE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</w:p>
        </w:tc>
      </w:tr>
      <w:tr w:rsidR="00280FE2" w:rsidRPr="00BC2345" w14:paraId="53C05F4A" w14:textId="77777777" w:rsidTr="005A39AA">
        <w:trPr>
          <w:trHeight w:val="444"/>
          <w:jc w:val="center"/>
        </w:trPr>
        <w:tc>
          <w:tcPr>
            <w:tcW w:w="29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EABAA5" w14:textId="77777777" w:rsidR="00280FE2" w:rsidRPr="00BC2345" w:rsidRDefault="00280FE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Calibri" w:eastAsia="Times New Roman" w:hAnsi="Calibri" w:cs="Calibri"/>
                <w:lang w:val="en-US"/>
              </w:rPr>
            </w:pPr>
            <w:r w:rsidRPr="00BC2345">
              <w:rPr>
                <w:rFonts w:ascii="Calibri" w:eastAsia="Arial" w:hAnsi="Calibri" w:cs="Calibri"/>
                <w:color w:val="000000"/>
                <w:lang w:val="en-US"/>
              </w:rPr>
              <w:t>Respiratory rate</w:t>
            </w:r>
          </w:p>
        </w:tc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07196C" w14:textId="77777777" w:rsidR="00280FE2" w:rsidRPr="00BC2345" w:rsidRDefault="00280FE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</w:p>
        </w:tc>
        <w:tc>
          <w:tcPr>
            <w:tcW w:w="2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66F0AC" w14:textId="77777777" w:rsidR="00280FE2" w:rsidRPr="00BC2345" w:rsidRDefault="00280FE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</w:p>
        </w:tc>
        <w:tc>
          <w:tcPr>
            <w:tcW w:w="9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2B9EF3" w14:textId="77777777" w:rsidR="00280FE2" w:rsidRPr="00BC2345" w:rsidRDefault="00280FE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C2345">
              <w:rPr>
                <w:rFonts w:ascii="Calibri" w:eastAsia="Arial" w:hAnsi="Calibri" w:cs="Calibri"/>
                <w:color w:val="000000"/>
                <w:lang w:val="en-US"/>
              </w:rPr>
              <w:t>0.3</w:t>
            </w:r>
          </w:p>
        </w:tc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7D870E" w14:textId="77777777" w:rsidR="00280FE2" w:rsidRPr="00BC2345" w:rsidRDefault="00280FE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B2CF18" w14:textId="77777777" w:rsidR="00280FE2" w:rsidRPr="00BC2345" w:rsidRDefault="00280FE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BFAF9A" w14:textId="77777777" w:rsidR="00280FE2" w:rsidRPr="00BC2345" w:rsidRDefault="00280FE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C2345">
              <w:rPr>
                <w:rFonts w:ascii="Calibri" w:eastAsia="Arial" w:hAnsi="Calibri" w:cs="Calibri"/>
                <w:color w:val="000000"/>
                <w:lang w:val="en-US"/>
              </w:rPr>
              <w:t>&gt;0.9</w:t>
            </w:r>
          </w:p>
        </w:tc>
      </w:tr>
      <w:tr w:rsidR="00280FE2" w:rsidRPr="00BC2345" w14:paraId="1976DB06" w14:textId="77777777" w:rsidTr="005A39AA">
        <w:trPr>
          <w:trHeight w:val="77"/>
          <w:jc w:val="center"/>
        </w:trPr>
        <w:tc>
          <w:tcPr>
            <w:tcW w:w="29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148A81" w14:textId="77777777" w:rsidR="00280FE2" w:rsidRPr="00BC2345" w:rsidRDefault="00280FE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0"/>
              <w:rPr>
                <w:rFonts w:ascii="Calibri" w:eastAsia="Times New Roman" w:hAnsi="Calibri" w:cs="Calibri"/>
                <w:lang w:val="en-US"/>
              </w:rPr>
            </w:pPr>
            <w:r w:rsidRPr="00BC2345">
              <w:rPr>
                <w:rFonts w:ascii="Calibri" w:eastAsia="Arial" w:hAnsi="Calibri" w:cs="Calibri"/>
                <w:color w:val="000000"/>
                <w:lang w:val="en-US"/>
              </w:rPr>
              <w:t>Median (IQR)</w:t>
            </w:r>
          </w:p>
        </w:tc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122A91" w14:textId="77777777" w:rsidR="00280FE2" w:rsidRPr="00BC2345" w:rsidRDefault="00280FE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C2345">
              <w:rPr>
                <w:rFonts w:ascii="Calibri" w:eastAsia="Arial" w:hAnsi="Calibri" w:cs="Calibri"/>
                <w:color w:val="000000"/>
                <w:lang w:val="en-US"/>
              </w:rPr>
              <w:t>17 .0 (16 .0, 17 .0)</w:t>
            </w:r>
          </w:p>
        </w:tc>
        <w:tc>
          <w:tcPr>
            <w:tcW w:w="2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F7BCE4" w14:textId="77777777" w:rsidR="00280FE2" w:rsidRPr="00BC2345" w:rsidRDefault="00280FE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C2345">
              <w:rPr>
                <w:rFonts w:ascii="Calibri" w:eastAsia="Arial" w:hAnsi="Calibri" w:cs="Calibri"/>
                <w:color w:val="000000"/>
                <w:lang w:val="en-US"/>
              </w:rPr>
              <w:t>17 .0 (16 .0, 17 .0)</w:t>
            </w:r>
          </w:p>
        </w:tc>
        <w:tc>
          <w:tcPr>
            <w:tcW w:w="9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1643DB" w14:textId="77777777" w:rsidR="00280FE2" w:rsidRPr="00BC2345" w:rsidRDefault="00280FE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</w:p>
        </w:tc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35F7E8" w14:textId="77777777" w:rsidR="00280FE2" w:rsidRPr="00BC2345" w:rsidRDefault="00280FE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C2345">
              <w:rPr>
                <w:rFonts w:ascii="Calibri" w:eastAsia="Arial" w:hAnsi="Calibri" w:cs="Calibri"/>
                <w:color w:val="000000"/>
                <w:lang w:val="en-US"/>
              </w:rPr>
              <w:t>17 .0 (16 .0, 17 .0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7466D4" w14:textId="77777777" w:rsidR="00280FE2" w:rsidRPr="00BC2345" w:rsidRDefault="00280FE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C2345">
              <w:rPr>
                <w:rFonts w:ascii="Calibri" w:eastAsia="Arial" w:hAnsi="Calibri" w:cs="Calibri"/>
                <w:color w:val="000000"/>
                <w:lang w:val="en-US"/>
              </w:rPr>
              <w:t>17 .0 (16 .0, 18 .0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99D46B" w14:textId="77777777" w:rsidR="00280FE2" w:rsidRPr="00BC2345" w:rsidRDefault="00280FE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</w:p>
        </w:tc>
      </w:tr>
      <w:tr w:rsidR="00280FE2" w:rsidRPr="00BC2345" w14:paraId="61D21138" w14:textId="77777777" w:rsidTr="005A39AA">
        <w:trPr>
          <w:trHeight w:val="77"/>
          <w:jc w:val="center"/>
        </w:trPr>
        <w:tc>
          <w:tcPr>
            <w:tcW w:w="29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BD39F6" w14:textId="77777777" w:rsidR="00280FE2" w:rsidRPr="00BC2345" w:rsidRDefault="00280FE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0"/>
              <w:rPr>
                <w:rFonts w:ascii="Calibri" w:eastAsia="Times New Roman" w:hAnsi="Calibri" w:cs="Calibri"/>
                <w:lang w:val="en-US"/>
              </w:rPr>
            </w:pPr>
            <w:r w:rsidRPr="00BC2345">
              <w:rPr>
                <w:rFonts w:ascii="Calibri" w:eastAsia="Arial" w:hAnsi="Calibri" w:cs="Calibri"/>
                <w:color w:val="000000"/>
                <w:lang w:val="en-US"/>
              </w:rPr>
              <w:t>Minimum-Maximum</w:t>
            </w:r>
          </w:p>
        </w:tc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6588D5" w14:textId="77777777" w:rsidR="00280FE2" w:rsidRPr="00BC2345" w:rsidRDefault="00280FE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C2345">
              <w:rPr>
                <w:rFonts w:ascii="Calibri" w:eastAsia="Arial" w:hAnsi="Calibri" w:cs="Calibri"/>
                <w:color w:val="000000"/>
                <w:lang w:val="en-US"/>
              </w:rPr>
              <w:t>15 .0-18 .0</w:t>
            </w:r>
          </w:p>
        </w:tc>
        <w:tc>
          <w:tcPr>
            <w:tcW w:w="2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3F0D99" w14:textId="77777777" w:rsidR="00280FE2" w:rsidRPr="00BC2345" w:rsidRDefault="00280FE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C2345">
              <w:rPr>
                <w:rFonts w:ascii="Calibri" w:eastAsia="Arial" w:hAnsi="Calibri" w:cs="Calibri"/>
                <w:color w:val="000000"/>
                <w:lang w:val="en-US"/>
              </w:rPr>
              <w:t>16 .0-18 .0</w:t>
            </w:r>
          </w:p>
        </w:tc>
        <w:tc>
          <w:tcPr>
            <w:tcW w:w="9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F98597" w14:textId="77777777" w:rsidR="00280FE2" w:rsidRPr="00BC2345" w:rsidRDefault="00280FE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</w:p>
        </w:tc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86D7FC" w14:textId="77777777" w:rsidR="00280FE2" w:rsidRPr="00BC2345" w:rsidRDefault="00280FE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C2345">
              <w:rPr>
                <w:rFonts w:ascii="Calibri" w:eastAsia="Arial" w:hAnsi="Calibri" w:cs="Calibri"/>
                <w:color w:val="000000"/>
                <w:lang w:val="en-US"/>
              </w:rPr>
              <w:t>15 .0-19 .0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18A834" w14:textId="77777777" w:rsidR="00280FE2" w:rsidRPr="00BC2345" w:rsidRDefault="00280FE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C2345">
              <w:rPr>
                <w:rFonts w:ascii="Calibri" w:eastAsia="Arial" w:hAnsi="Calibri" w:cs="Calibri"/>
                <w:color w:val="000000"/>
                <w:lang w:val="en-US"/>
              </w:rPr>
              <w:t>15 .0-18 .0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F99B92" w14:textId="77777777" w:rsidR="00280FE2" w:rsidRPr="00BC2345" w:rsidRDefault="00280FE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</w:p>
        </w:tc>
      </w:tr>
      <w:tr w:rsidR="00280FE2" w:rsidRPr="00BC2345" w14:paraId="78517809" w14:textId="77777777" w:rsidTr="005A39AA">
        <w:trPr>
          <w:trHeight w:val="444"/>
          <w:jc w:val="center"/>
        </w:trPr>
        <w:tc>
          <w:tcPr>
            <w:tcW w:w="29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EB81CF" w14:textId="77777777" w:rsidR="00280FE2" w:rsidRPr="00BC2345" w:rsidRDefault="00280FE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0"/>
              <w:rPr>
                <w:rFonts w:ascii="Calibri" w:eastAsia="Times New Roman" w:hAnsi="Calibri" w:cs="Calibri"/>
                <w:lang w:val="en-US"/>
              </w:rPr>
            </w:pPr>
            <w:r w:rsidRPr="00BC2345">
              <w:rPr>
                <w:rFonts w:ascii="Calibri" w:eastAsia="Arial" w:hAnsi="Calibri" w:cs="Calibri"/>
                <w:color w:val="000000"/>
                <w:lang w:val="en-US"/>
              </w:rPr>
              <w:t>Unknown</w:t>
            </w:r>
          </w:p>
        </w:tc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DFD4B1" w14:textId="77777777" w:rsidR="00280FE2" w:rsidRPr="00BC2345" w:rsidRDefault="00280FE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</w:p>
        </w:tc>
        <w:tc>
          <w:tcPr>
            <w:tcW w:w="2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EF52C2" w14:textId="77777777" w:rsidR="00280FE2" w:rsidRPr="00BC2345" w:rsidRDefault="00280FE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</w:p>
        </w:tc>
        <w:tc>
          <w:tcPr>
            <w:tcW w:w="9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46A8C1" w14:textId="77777777" w:rsidR="00280FE2" w:rsidRPr="00BC2345" w:rsidRDefault="00280FE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</w:p>
        </w:tc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C4CA81" w14:textId="77777777" w:rsidR="00280FE2" w:rsidRPr="00BC2345" w:rsidRDefault="00280FE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C2345">
              <w:rPr>
                <w:rFonts w:ascii="Calibri" w:eastAsia="Arial" w:hAnsi="Calibri" w:cs="Calibri"/>
                <w:color w:val="000000"/>
                <w:lang w:val="en-US"/>
              </w:rPr>
              <w:t>1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99A143" w14:textId="77777777" w:rsidR="00280FE2" w:rsidRPr="00BC2345" w:rsidRDefault="00280FE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C2345">
              <w:rPr>
                <w:rFonts w:ascii="Calibri" w:eastAsia="Arial" w:hAnsi="Calibri" w:cs="Calibri"/>
                <w:color w:val="000000"/>
                <w:lang w:val="en-US"/>
              </w:rPr>
              <w:t>0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CC5E7B" w14:textId="77777777" w:rsidR="00280FE2" w:rsidRPr="00BC2345" w:rsidRDefault="00280FE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</w:p>
        </w:tc>
      </w:tr>
      <w:tr w:rsidR="00280FE2" w:rsidRPr="00BC2345" w14:paraId="62CFEAF5" w14:textId="77777777" w:rsidTr="005A39AA">
        <w:trPr>
          <w:trHeight w:val="455"/>
          <w:jc w:val="center"/>
        </w:trPr>
        <w:tc>
          <w:tcPr>
            <w:tcW w:w="29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76EBED" w14:textId="77777777" w:rsidR="00280FE2" w:rsidRPr="00BC2345" w:rsidRDefault="00280FE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Calibri" w:eastAsia="Times New Roman" w:hAnsi="Calibri" w:cs="Calibri"/>
                <w:lang w:val="en-US"/>
              </w:rPr>
            </w:pPr>
            <w:r w:rsidRPr="00BC2345">
              <w:rPr>
                <w:rFonts w:ascii="Calibri" w:eastAsia="Arial" w:hAnsi="Calibri" w:cs="Calibri"/>
                <w:color w:val="000000"/>
                <w:lang w:val="en-US"/>
              </w:rPr>
              <w:t>SPO2</w:t>
            </w:r>
          </w:p>
        </w:tc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45CA46" w14:textId="77777777" w:rsidR="00280FE2" w:rsidRPr="00BC2345" w:rsidRDefault="00280FE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</w:p>
        </w:tc>
        <w:tc>
          <w:tcPr>
            <w:tcW w:w="2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6DBDD7" w14:textId="77777777" w:rsidR="00280FE2" w:rsidRPr="00BC2345" w:rsidRDefault="00280FE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</w:p>
        </w:tc>
        <w:tc>
          <w:tcPr>
            <w:tcW w:w="9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18B5D9" w14:textId="77777777" w:rsidR="00280FE2" w:rsidRPr="00BC2345" w:rsidRDefault="00280FE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C2345">
              <w:rPr>
                <w:rFonts w:ascii="Calibri" w:eastAsia="Arial" w:hAnsi="Calibri" w:cs="Calibri"/>
                <w:color w:val="000000"/>
                <w:lang w:val="en-US"/>
              </w:rPr>
              <w:t>0.3</w:t>
            </w:r>
          </w:p>
        </w:tc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053062" w14:textId="77777777" w:rsidR="00280FE2" w:rsidRPr="00BC2345" w:rsidRDefault="00280FE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1DDE77" w14:textId="77777777" w:rsidR="00280FE2" w:rsidRPr="00BC2345" w:rsidRDefault="00280FE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EC6448" w14:textId="77777777" w:rsidR="00280FE2" w:rsidRPr="00BC2345" w:rsidRDefault="00280FE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C2345">
              <w:rPr>
                <w:rFonts w:ascii="Calibri" w:eastAsia="Arial" w:hAnsi="Calibri" w:cs="Calibri"/>
                <w:color w:val="000000"/>
                <w:lang w:val="en-US"/>
              </w:rPr>
              <w:t>0.4</w:t>
            </w:r>
          </w:p>
        </w:tc>
      </w:tr>
      <w:tr w:rsidR="00280FE2" w:rsidRPr="00BC2345" w14:paraId="1597B2FA" w14:textId="77777777" w:rsidTr="005A39AA">
        <w:trPr>
          <w:trHeight w:val="119"/>
          <w:jc w:val="center"/>
        </w:trPr>
        <w:tc>
          <w:tcPr>
            <w:tcW w:w="29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7599CF" w14:textId="77777777" w:rsidR="00280FE2" w:rsidRPr="00BC2345" w:rsidRDefault="00280FE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0"/>
              <w:rPr>
                <w:rFonts w:ascii="Calibri" w:eastAsia="Times New Roman" w:hAnsi="Calibri" w:cs="Calibri"/>
                <w:lang w:val="en-US"/>
              </w:rPr>
            </w:pPr>
            <w:r w:rsidRPr="00BC2345">
              <w:rPr>
                <w:rFonts w:ascii="Calibri" w:eastAsia="Arial" w:hAnsi="Calibri" w:cs="Calibri"/>
                <w:color w:val="000000"/>
                <w:lang w:val="en-US"/>
              </w:rPr>
              <w:t>Median (IQR)</w:t>
            </w:r>
          </w:p>
        </w:tc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9A8E1E" w14:textId="77777777" w:rsidR="00280FE2" w:rsidRPr="00BC2345" w:rsidRDefault="00280FE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C2345">
              <w:rPr>
                <w:rFonts w:ascii="Calibri" w:eastAsia="Arial" w:hAnsi="Calibri" w:cs="Calibri"/>
                <w:color w:val="000000"/>
                <w:lang w:val="en-US"/>
              </w:rPr>
              <w:t>97 .0 (96 .0, 97 .0)</w:t>
            </w:r>
          </w:p>
        </w:tc>
        <w:tc>
          <w:tcPr>
            <w:tcW w:w="2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4AC84C" w14:textId="77777777" w:rsidR="00280FE2" w:rsidRPr="00BC2345" w:rsidRDefault="00280FE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C2345">
              <w:rPr>
                <w:rFonts w:ascii="Calibri" w:eastAsia="Arial" w:hAnsi="Calibri" w:cs="Calibri"/>
                <w:color w:val="000000"/>
                <w:lang w:val="en-US"/>
              </w:rPr>
              <w:t>97 .0 (96 .0, 98 .0)</w:t>
            </w:r>
          </w:p>
        </w:tc>
        <w:tc>
          <w:tcPr>
            <w:tcW w:w="9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F2FCAD" w14:textId="77777777" w:rsidR="00280FE2" w:rsidRPr="00BC2345" w:rsidRDefault="00280FE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</w:p>
        </w:tc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D4565C" w14:textId="77777777" w:rsidR="00280FE2" w:rsidRPr="00BC2345" w:rsidRDefault="00280FE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C2345">
              <w:rPr>
                <w:rFonts w:ascii="Calibri" w:eastAsia="Arial" w:hAnsi="Calibri" w:cs="Calibri"/>
                <w:color w:val="000000"/>
                <w:lang w:val="en-US"/>
              </w:rPr>
              <w:t>97 .0 (96 .0, 97 .0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01D546" w14:textId="77777777" w:rsidR="00280FE2" w:rsidRPr="00BC2345" w:rsidRDefault="00280FE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C2345">
              <w:rPr>
                <w:rFonts w:ascii="Calibri" w:eastAsia="Arial" w:hAnsi="Calibri" w:cs="Calibri"/>
                <w:color w:val="000000"/>
                <w:lang w:val="en-US"/>
              </w:rPr>
              <w:t>97 .0 (96 .0, 98 .0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5FADB3" w14:textId="77777777" w:rsidR="00280FE2" w:rsidRPr="00BC2345" w:rsidRDefault="00280FE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</w:p>
        </w:tc>
      </w:tr>
      <w:tr w:rsidR="00280FE2" w:rsidRPr="00BC2345" w14:paraId="5CFB5442" w14:textId="77777777" w:rsidTr="005A39AA">
        <w:trPr>
          <w:trHeight w:val="123"/>
          <w:jc w:val="center"/>
        </w:trPr>
        <w:tc>
          <w:tcPr>
            <w:tcW w:w="29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B9D98A" w14:textId="77777777" w:rsidR="00280FE2" w:rsidRPr="00BC2345" w:rsidRDefault="00280FE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0"/>
              <w:rPr>
                <w:rFonts w:ascii="Calibri" w:eastAsia="Times New Roman" w:hAnsi="Calibri" w:cs="Calibri"/>
                <w:lang w:val="en-US"/>
              </w:rPr>
            </w:pPr>
            <w:r w:rsidRPr="00BC2345">
              <w:rPr>
                <w:rFonts w:ascii="Calibri" w:eastAsia="Arial" w:hAnsi="Calibri" w:cs="Calibri"/>
                <w:color w:val="000000"/>
                <w:lang w:val="en-US"/>
              </w:rPr>
              <w:t>Minimum-Maximum</w:t>
            </w:r>
          </w:p>
        </w:tc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DB703B" w14:textId="77777777" w:rsidR="00280FE2" w:rsidRPr="00BC2345" w:rsidRDefault="00280FE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C2345">
              <w:rPr>
                <w:rFonts w:ascii="Calibri" w:eastAsia="Arial" w:hAnsi="Calibri" w:cs="Calibri"/>
                <w:color w:val="000000"/>
                <w:lang w:val="en-US"/>
              </w:rPr>
              <w:t>95 .0-99 .0</w:t>
            </w:r>
          </w:p>
        </w:tc>
        <w:tc>
          <w:tcPr>
            <w:tcW w:w="2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6D4CE5" w14:textId="77777777" w:rsidR="00280FE2" w:rsidRPr="00BC2345" w:rsidRDefault="00280FE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C2345">
              <w:rPr>
                <w:rFonts w:ascii="Calibri" w:eastAsia="Arial" w:hAnsi="Calibri" w:cs="Calibri"/>
                <w:color w:val="000000"/>
                <w:lang w:val="en-US"/>
              </w:rPr>
              <w:t>95 .0-100 .0</w:t>
            </w:r>
          </w:p>
        </w:tc>
        <w:tc>
          <w:tcPr>
            <w:tcW w:w="9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2BAF47" w14:textId="77777777" w:rsidR="00280FE2" w:rsidRPr="00BC2345" w:rsidRDefault="00280FE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</w:p>
        </w:tc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F01893" w14:textId="77777777" w:rsidR="00280FE2" w:rsidRPr="00BC2345" w:rsidRDefault="00280FE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C2345">
              <w:rPr>
                <w:rFonts w:ascii="Calibri" w:eastAsia="Arial" w:hAnsi="Calibri" w:cs="Calibri"/>
                <w:color w:val="000000"/>
                <w:lang w:val="en-US"/>
              </w:rPr>
              <w:t>94 .0-98 .0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EB9AD1" w14:textId="77777777" w:rsidR="00280FE2" w:rsidRPr="00BC2345" w:rsidRDefault="00280FE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C2345">
              <w:rPr>
                <w:rFonts w:ascii="Calibri" w:eastAsia="Arial" w:hAnsi="Calibri" w:cs="Calibri"/>
                <w:color w:val="000000"/>
                <w:lang w:val="en-US"/>
              </w:rPr>
              <w:t>93 .0-99 .0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9F0E7A" w14:textId="77777777" w:rsidR="00280FE2" w:rsidRPr="00BC2345" w:rsidRDefault="00280FE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</w:p>
        </w:tc>
      </w:tr>
      <w:tr w:rsidR="00280FE2" w:rsidRPr="00BC2345" w14:paraId="1359ECCE" w14:textId="77777777" w:rsidTr="005A39AA">
        <w:trPr>
          <w:trHeight w:val="444"/>
          <w:jc w:val="center"/>
        </w:trPr>
        <w:tc>
          <w:tcPr>
            <w:tcW w:w="29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DC3E12" w14:textId="77777777" w:rsidR="00280FE2" w:rsidRPr="00BC2345" w:rsidRDefault="00280FE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0"/>
              <w:rPr>
                <w:rFonts w:ascii="Calibri" w:eastAsia="Times New Roman" w:hAnsi="Calibri" w:cs="Calibri"/>
                <w:lang w:val="en-US"/>
              </w:rPr>
            </w:pPr>
            <w:r w:rsidRPr="00BC2345">
              <w:rPr>
                <w:rFonts w:ascii="Calibri" w:eastAsia="Arial" w:hAnsi="Calibri" w:cs="Calibri"/>
                <w:color w:val="000000"/>
                <w:lang w:val="en-US"/>
              </w:rPr>
              <w:t>Unknown</w:t>
            </w:r>
          </w:p>
        </w:tc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460711" w14:textId="77777777" w:rsidR="00280FE2" w:rsidRPr="00BC2345" w:rsidRDefault="00280FE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</w:p>
        </w:tc>
        <w:tc>
          <w:tcPr>
            <w:tcW w:w="2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89D86F" w14:textId="77777777" w:rsidR="00280FE2" w:rsidRPr="00BC2345" w:rsidRDefault="00280FE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</w:p>
        </w:tc>
        <w:tc>
          <w:tcPr>
            <w:tcW w:w="9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41228B" w14:textId="77777777" w:rsidR="00280FE2" w:rsidRPr="00BC2345" w:rsidRDefault="00280FE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</w:p>
        </w:tc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D71108" w14:textId="77777777" w:rsidR="00280FE2" w:rsidRPr="00BC2345" w:rsidRDefault="00280FE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C2345">
              <w:rPr>
                <w:rFonts w:ascii="Calibri" w:eastAsia="Arial" w:hAnsi="Calibri" w:cs="Calibri"/>
                <w:color w:val="000000"/>
                <w:lang w:val="en-US"/>
              </w:rPr>
              <w:t>1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B50DEB" w14:textId="77777777" w:rsidR="00280FE2" w:rsidRPr="00BC2345" w:rsidRDefault="00280FE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C2345">
              <w:rPr>
                <w:rFonts w:ascii="Calibri" w:eastAsia="Arial" w:hAnsi="Calibri" w:cs="Calibri"/>
                <w:color w:val="000000"/>
                <w:lang w:val="en-US"/>
              </w:rPr>
              <w:t>0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E391B6" w14:textId="77777777" w:rsidR="00280FE2" w:rsidRPr="00BC2345" w:rsidRDefault="00280FE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</w:p>
        </w:tc>
      </w:tr>
      <w:tr w:rsidR="00280FE2" w:rsidRPr="00BC2345" w14:paraId="231B151F" w14:textId="77777777" w:rsidTr="005A39AA">
        <w:trPr>
          <w:trHeight w:val="455"/>
          <w:jc w:val="center"/>
        </w:trPr>
        <w:tc>
          <w:tcPr>
            <w:tcW w:w="29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DE64C9" w14:textId="77777777" w:rsidR="00280FE2" w:rsidRPr="00BC2345" w:rsidRDefault="00280FE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Calibri" w:eastAsia="Times New Roman" w:hAnsi="Calibri" w:cs="Calibri"/>
                <w:lang w:val="en-US"/>
              </w:rPr>
            </w:pPr>
            <w:r w:rsidRPr="00BC2345">
              <w:rPr>
                <w:rFonts w:ascii="Calibri" w:eastAsia="Arial" w:hAnsi="Calibri" w:cs="Calibri"/>
                <w:color w:val="000000"/>
                <w:lang w:val="en-US"/>
              </w:rPr>
              <w:lastRenderedPageBreak/>
              <w:t>Pain score</w:t>
            </w:r>
          </w:p>
        </w:tc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CD7DF0" w14:textId="77777777" w:rsidR="00280FE2" w:rsidRPr="00BC2345" w:rsidRDefault="00280FE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</w:p>
        </w:tc>
        <w:tc>
          <w:tcPr>
            <w:tcW w:w="2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653108" w14:textId="77777777" w:rsidR="00280FE2" w:rsidRPr="00BC2345" w:rsidRDefault="00280FE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</w:p>
        </w:tc>
        <w:tc>
          <w:tcPr>
            <w:tcW w:w="9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16FFBD" w14:textId="77777777" w:rsidR="00280FE2" w:rsidRPr="00BC2345" w:rsidRDefault="00280FE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C2345">
              <w:rPr>
                <w:rFonts w:ascii="Calibri" w:eastAsia="Arial" w:hAnsi="Calibri" w:cs="Calibri"/>
                <w:color w:val="000000"/>
                <w:lang w:val="en-US"/>
              </w:rPr>
              <w:t>&gt;0.9</w:t>
            </w:r>
          </w:p>
        </w:tc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5DA4A4" w14:textId="77777777" w:rsidR="00280FE2" w:rsidRPr="00BC2345" w:rsidRDefault="00280FE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81FD26" w14:textId="77777777" w:rsidR="00280FE2" w:rsidRPr="00BC2345" w:rsidRDefault="00280FE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D95EE9" w14:textId="77777777" w:rsidR="00280FE2" w:rsidRPr="00BC2345" w:rsidRDefault="00280FE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</w:p>
        </w:tc>
      </w:tr>
      <w:tr w:rsidR="00280FE2" w:rsidRPr="00BC2345" w14:paraId="67679F5F" w14:textId="77777777" w:rsidTr="005A39AA">
        <w:trPr>
          <w:trHeight w:val="85"/>
          <w:jc w:val="center"/>
        </w:trPr>
        <w:tc>
          <w:tcPr>
            <w:tcW w:w="29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05FF21" w14:textId="77777777" w:rsidR="00280FE2" w:rsidRPr="00BC2345" w:rsidRDefault="00280FE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0"/>
              <w:rPr>
                <w:rFonts w:ascii="Calibri" w:eastAsia="Times New Roman" w:hAnsi="Calibri" w:cs="Calibri"/>
                <w:lang w:val="en-US"/>
              </w:rPr>
            </w:pPr>
            <w:r w:rsidRPr="00BC2345">
              <w:rPr>
                <w:rFonts w:ascii="Calibri" w:eastAsia="Arial" w:hAnsi="Calibri" w:cs="Calibri"/>
                <w:color w:val="000000"/>
                <w:lang w:val="en-US"/>
              </w:rPr>
              <w:t>Median (IQR)</w:t>
            </w:r>
          </w:p>
        </w:tc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199005" w14:textId="77777777" w:rsidR="00280FE2" w:rsidRPr="00BC2345" w:rsidRDefault="00280FE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C2345">
              <w:rPr>
                <w:rFonts w:ascii="Calibri" w:eastAsia="Arial" w:hAnsi="Calibri" w:cs="Calibri"/>
                <w:color w:val="000000"/>
                <w:lang w:val="en-US"/>
              </w:rPr>
              <w:t>0 .0 (0 .0, 0 .0)</w:t>
            </w:r>
          </w:p>
        </w:tc>
        <w:tc>
          <w:tcPr>
            <w:tcW w:w="2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B6F365" w14:textId="77777777" w:rsidR="00280FE2" w:rsidRPr="00BC2345" w:rsidRDefault="00280FE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C2345">
              <w:rPr>
                <w:rFonts w:ascii="Calibri" w:eastAsia="Arial" w:hAnsi="Calibri" w:cs="Calibri"/>
                <w:color w:val="000000"/>
                <w:lang w:val="en-US"/>
              </w:rPr>
              <w:t>0 .0 (0 .0, 0 .0)</w:t>
            </w:r>
          </w:p>
        </w:tc>
        <w:tc>
          <w:tcPr>
            <w:tcW w:w="9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A452E5" w14:textId="77777777" w:rsidR="00280FE2" w:rsidRPr="00BC2345" w:rsidRDefault="00280FE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</w:p>
        </w:tc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0CCF90" w14:textId="77777777" w:rsidR="00280FE2" w:rsidRPr="00BC2345" w:rsidRDefault="00280FE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C2345">
              <w:rPr>
                <w:rFonts w:ascii="Calibri" w:eastAsia="Arial" w:hAnsi="Calibri" w:cs="Calibri"/>
                <w:color w:val="000000"/>
                <w:lang w:val="en-US"/>
              </w:rPr>
              <w:t>0 .0 (0 .0, 0 .0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83C63E" w14:textId="77777777" w:rsidR="00280FE2" w:rsidRPr="00BC2345" w:rsidRDefault="00280FE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C2345">
              <w:rPr>
                <w:rFonts w:ascii="Calibri" w:eastAsia="Arial" w:hAnsi="Calibri" w:cs="Calibri"/>
                <w:color w:val="000000"/>
                <w:lang w:val="en-US"/>
              </w:rPr>
              <w:t>0.50 (0 .0, 1.50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5906D2" w14:textId="77777777" w:rsidR="00280FE2" w:rsidRPr="00BC2345" w:rsidRDefault="00280FE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</w:p>
        </w:tc>
      </w:tr>
      <w:tr w:rsidR="00280FE2" w:rsidRPr="00BC2345" w14:paraId="04099143" w14:textId="77777777" w:rsidTr="005A39AA">
        <w:trPr>
          <w:trHeight w:val="88"/>
          <w:jc w:val="center"/>
        </w:trPr>
        <w:tc>
          <w:tcPr>
            <w:tcW w:w="29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59EDBC" w14:textId="77777777" w:rsidR="00280FE2" w:rsidRPr="00BC2345" w:rsidRDefault="00280FE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0"/>
              <w:rPr>
                <w:rFonts w:ascii="Calibri" w:eastAsia="Times New Roman" w:hAnsi="Calibri" w:cs="Calibri"/>
                <w:lang w:val="en-US"/>
              </w:rPr>
            </w:pPr>
            <w:r w:rsidRPr="00BC2345">
              <w:rPr>
                <w:rFonts w:ascii="Calibri" w:eastAsia="Arial" w:hAnsi="Calibri" w:cs="Calibri"/>
                <w:color w:val="000000"/>
                <w:lang w:val="en-US"/>
              </w:rPr>
              <w:t>Minimum-Maximum</w:t>
            </w:r>
          </w:p>
        </w:tc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020031" w14:textId="77777777" w:rsidR="00280FE2" w:rsidRPr="00BC2345" w:rsidRDefault="00280FE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C2345">
              <w:rPr>
                <w:rFonts w:ascii="Calibri" w:eastAsia="Arial" w:hAnsi="Calibri" w:cs="Calibri"/>
                <w:color w:val="000000"/>
                <w:lang w:val="en-US"/>
              </w:rPr>
              <w:t>0 .0-1 .0</w:t>
            </w:r>
          </w:p>
        </w:tc>
        <w:tc>
          <w:tcPr>
            <w:tcW w:w="2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CE28CC" w14:textId="77777777" w:rsidR="00280FE2" w:rsidRPr="00BC2345" w:rsidRDefault="00280FE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C2345">
              <w:rPr>
                <w:rFonts w:ascii="Calibri" w:eastAsia="Arial" w:hAnsi="Calibri" w:cs="Calibri"/>
                <w:color w:val="000000"/>
                <w:lang w:val="en-US"/>
              </w:rPr>
              <w:t>0 .0-1 .0</w:t>
            </w:r>
          </w:p>
        </w:tc>
        <w:tc>
          <w:tcPr>
            <w:tcW w:w="9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000183" w14:textId="77777777" w:rsidR="00280FE2" w:rsidRPr="00BC2345" w:rsidRDefault="00280FE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</w:p>
        </w:tc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46CB8C" w14:textId="77777777" w:rsidR="00280FE2" w:rsidRPr="00BC2345" w:rsidRDefault="00280FE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C2345">
              <w:rPr>
                <w:rFonts w:ascii="Calibri" w:eastAsia="Arial" w:hAnsi="Calibri" w:cs="Calibri"/>
                <w:color w:val="000000"/>
                <w:lang w:val="en-US"/>
              </w:rPr>
              <w:t>0 .0-3 .0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FB5BE1" w14:textId="77777777" w:rsidR="00280FE2" w:rsidRPr="00BC2345" w:rsidRDefault="00280FE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C2345">
              <w:rPr>
                <w:rFonts w:ascii="Calibri" w:eastAsia="Arial" w:hAnsi="Calibri" w:cs="Calibri"/>
                <w:color w:val="000000"/>
                <w:lang w:val="en-US"/>
              </w:rPr>
              <w:t>0 .0-3 .0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008C0C" w14:textId="77777777" w:rsidR="00280FE2" w:rsidRPr="00BC2345" w:rsidRDefault="00280FE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</w:p>
        </w:tc>
      </w:tr>
      <w:tr w:rsidR="00280FE2" w:rsidRPr="00BC2345" w14:paraId="2058A1AD" w14:textId="77777777" w:rsidTr="005A39AA">
        <w:trPr>
          <w:trHeight w:val="444"/>
          <w:jc w:val="center"/>
        </w:trPr>
        <w:tc>
          <w:tcPr>
            <w:tcW w:w="29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167634" w14:textId="77777777" w:rsidR="00280FE2" w:rsidRPr="00BC2345" w:rsidRDefault="00280FE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0"/>
              <w:rPr>
                <w:rFonts w:ascii="Calibri" w:eastAsia="Times New Roman" w:hAnsi="Calibri" w:cs="Calibri"/>
                <w:lang w:val="en-US"/>
              </w:rPr>
            </w:pPr>
            <w:r w:rsidRPr="00BC2345">
              <w:rPr>
                <w:rFonts w:ascii="Calibri" w:eastAsia="Arial" w:hAnsi="Calibri" w:cs="Calibri"/>
                <w:color w:val="000000"/>
                <w:lang w:val="en-US"/>
              </w:rPr>
              <w:t>Unknown</w:t>
            </w:r>
          </w:p>
        </w:tc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C191F1" w14:textId="77777777" w:rsidR="00280FE2" w:rsidRPr="00BC2345" w:rsidRDefault="00280FE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C2345">
              <w:rPr>
                <w:rFonts w:ascii="Calibri" w:eastAsia="Arial" w:hAnsi="Calibri" w:cs="Calibri"/>
                <w:color w:val="000000"/>
                <w:lang w:val="en-US"/>
              </w:rPr>
              <w:t>6</w:t>
            </w:r>
          </w:p>
        </w:tc>
        <w:tc>
          <w:tcPr>
            <w:tcW w:w="2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089781" w14:textId="77777777" w:rsidR="00280FE2" w:rsidRPr="00BC2345" w:rsidRDefault="00280FE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C2345">
              <w:rPr>
                <w:rFonts w:ascii="Calibri" w:eastAsia="Arial" w:hAnsi="Calibri" w:cs="Calibri"/>
                <w:color w:val="000000"/>
                <w:lang w:val="en-US"/>
              </w:rPr>
              <w:t>9</w:t>
            </w:r>
          </w:p>
        </w:tc>
        <w:tc>
          <w:tcPr>
            <w:tcW w:w="9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A8F83F" w14:textId="77777777" w:rsidR="00280FE2" w:rsidRPr="00BC2345" w:rsidRDefault="00280FE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</w:p>
        </w:tc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484E32" w14:textId="77777777" w:rsidR="00280FE2" w:rsidRPr="00BC2345" w:rsidRDefault="00280FE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C2345">
              <w:rPr>
                <w:rFonts w:ascii="Calibri" w:eastAsia="Arial" w:hAnsi="Calibri" w:cs="Calibri"/>
                <w:color w:val="000000"/>
                <w:lang w:val="en-US"/>
              </w:rPr>
              <w:t>9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ECAEAE" w14:textId="77777777" w:rsidR="00280FE2" w:rsidRPr="00BC2345" w:rsidRDefault="00280FE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C2345">
              <w:rPr>
                <w:rFonts w:ascii="Calibri" w:eastAsia="Arial" w:hAnsi="Calibri" w:cs="Calibri"/>
                <w:color w:val="000000"/>
                <w:lang w:val="en-US"/>
              </w:rPr>
              <w:t>15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F60CDF" w14:textId="77777777" w:rsidR="00280FE2" w:rsidRPr="00BC2345" w:rsidRDefault="00280FE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</w:p>
        </w:tc>
      </w:tr>
      <w:tr w:rsidR="00280FE2" w:rsidRPr="00BC2345" w14:paraId="5E2A0395" w14:textId="77777777" w:rsidTr="005A39AA">
        <w:trPr>
          <w:trHeight w:val="225"/>
          <w:jc w:val="center"/>
        </w:trPr>
        <w:tc>
          <w:tcPr>
            <w:tcW w:w="29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3F3B73" w14:textId="77777777" w:rsidR="00280FE2" w:rsidRPr="00BC2345" w:rsidRDefault="00280FE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Calibri" w:eastAsia="Times New Roman" w:hAnsi="Calibri" w:cs="Calibri"/>
                <w:lang w:val="en-US"/>
              </w:rPr>
            </w:pPr>
            <w:r w:rsidRPr="00BC2345">
              <w:rPr>
                <w:rFonts w:ascii="Calibri" w:eastAsia="Arial" w:hAnsi="Calibri" w:cs="Calibri"/>
                <w:color w:val="000000"/>
                <w:lang w:val="en-US"/>
              </w:rPr>
              <w:t>Fatigue scale</w:t>
            </w:r>
          </w:p>
        </w:tc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D856D6" w14:textId="77777777" w:rsidR="00280FE2" w:rsidRPr="00BC2345" w:rsidRDefault="00280FE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</w:p>
        </w:tc>
        <w:tc>
          <w:tcPr>
            <w:tcW w:w="2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882218" w14:textId="77777777" w:rsidR="00280FE2" w:rsidRPr="00BC2345" w:rsidRDefault="00280FE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</w:p>
        </w:tc>
        <w:tc>
          <w:tcPr>
            <w:tcW w:w="9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90AEBC" w14:textId="77777777" w:rsidR="00280FE2" w:rsidRPr="00BC2345" w:rsidRDefault="00280FE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C2345">
              <w:rPr>
                <w:rFonts w:ascii="Calibri" w:eastAsia="Arial" w:hAnsi="Calibri" w:cs="Calibri"/>
                <w:color w:val="000000"/>
                <w:lang w:val="en-US"/>
              </w:rPr>
              <w:t>&gt;0.9</w:t>
            </w:r>
          </w:p>
        </w:tc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8C4F18" w14:textId="77777777" w:rsidR="00280FE2" w:rsidRPr="00BC2345" w:rsidRDefault="00280FE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C31BAB" w14:textId="77777777" w:rsidR="00280FE2" w:rsidRPr="00BC2345" w:rsidRDefault="00280FE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0941B1" w14:textId="77777777" w:rsidR="00280FE2" w:rsidRPr="00BC2345" w:rsidRDefault="00280FE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</w:p>
        </w:tc>
      </w:tr>
      <w:tr w:rsidR="00280FE2" w:rsidRPr="00BC2345" w14:paraId="240EDAE2" w14:textId="77777777" w:rsidTr="005A39AA">
        <w:trPr>
          <w:trHeight w:val="101"/>
          <w:jc w:val="center"/>
        </w:trPr>
        <w:tc>
          <w:tcPr>
            <w:tcW w:w="29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D854A2" w14:textId="77777777" w:rsidR="00280FE2" w:rsidRPr="00BC2345" w:rsidRDefault="00280FE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0"/>
              <w:rPr>
                <w:rFonts w:ascii="Calibri" w:eastAsia="Times New Roman" w:hAnsi="Calibri" w:cs="Calibri"/>
                <w:lang w:val="en-US"/>
              </w:rPr>
            </w:pPr>
            <w:r w:rsidRPr="00BC2345">
              <w:rPr>
                <w:rFonts w:ascii="Calibri" w:eastAsia="Arial" w:hAnsi="Calibri" w:cs="Calibri"/>
                <w:color w:val="000000"/>
                <w:lang w:val="en-US"/>
              </w:rPr>
              <w:t>Median (IQR)</w:t>
            </w:r>
          </w:p>
        </w:tc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3374BC" w14:textId="77777777" w:rsidR="00280FE2" w:rsidRPr="00BC2345" w:rsidRDefault="00280FE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C2345">
              <w:rPr>
                <w:rFonts w:ascii="Calibri" w:eastAsia="Arial" w:hAnsi="Calibri" w:cs="Calibri"/>
                <w:color w:val="000000"/>
                <w:lang w:val="en-US"/>
              </w:rPr>
              <w:t>1 .0 (0 .0, 1.25)</w:t>
            </w:r>
          </w:p>
        </w:tc>
        <w:tc>
          <w:tcPr>
            <w:tcW w:w="2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123EBD" w14:textId="77777777" w:rsidR="00280FE2" w:rsidRPr="00BC2345" w:rsidRDefault="00280FE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C2345">
              <w:rPr>
                <w:rFonts w:ascii="Calibri" w:eastAsia="Arial" w:hAnsi="Calibri" w:cs="Calibri"/>
                <w:color w:val="000000"/>
                <w:lang w:val="en-US"/>
              </w:rPr>
              <w:t>1 .0 (0 .0, 1 .0)</w:t>
            </w:r>
          </w:p>
        </w:tc>
        <w:tc>
          <w:tcPr>
            <w:tcW w:w="9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FDCED3" w14:textId="77777777" w:rsidR="00280FE2" w:rsidRPr="00BC2345" w:rsidRDefault="00280FE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</w:p>
        </w:tc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F4395C" w14:textId="77777777" w:rsidR="00280FE2" w:rsidRPr="00BC2345" w:rsidRDefault="00280FE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C2345">
              <w:rPr>
                <w:rFonts w:ascii="Calibri" w:eastAsia="Arial" w:hAnsi="Calibri" w:cs="Calibri"/>
                <w:color w:val="000000"/>
                <w:lang w:val="en-US"/>
              </w:rPr>
              <w:t>1 .0 (0.25, 2 .0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496DEB" w14:textId="77777777" w:rsidR="00280FE2" w:rsidRPr="00BC2345" w:rsidRDefault="00280FE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C2345">
              <w:rPr>
                <w:rFonts w:ascii="Calibri" w:eastAsia="Arial" w:hAnsi="Calibri" w:cs="Calibri"/>
                <w:color w:val="000000"/>
                <w:lang w:val="en-US"/>
              </w:rPr>
              <w:t>1 .0 (0 .0, 1 .0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0A8EA4" w14:textId="77777777" w:rsidR="00280FE2" w:rsidRPr="00BC2345" w:rsidRDefault="00280FE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</w:p>
        </w:tc>
      </w:tr>
      <w:tr w:rsidR="00280FE2" w:rsidRPr="00BC2345" w14:paraId="6F3F9217" w14:textId="77777777" w:rsidTr="005A39AA">
        <w:trPr>
          <w:trHeight w:val="133"/>
          <w:jc w:val="center"/>
        </w:trPr>
        <w:tc>
          <w:tcPr>
            <w:tcW w:w="29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EFD782" w14:textId="77777777" w:rsidR="00280FE2" w:rsidRPr="00BC2345" w:rsidRDefault="00280FE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0"/>
              <w:rPr>
                <w:rFonts w:ascii="Calibri" w:eastAsia="Times New Roman" w:hAnsi="Calibri" w:cs="Calibri"/>
                <w:lang w:val="en-US"/>
              </w:rPr>
            </w:pPr>
            <w:r w:rsidRPr="00BC2345">
              <w:rPr>
                <w:rFonts w:ascii="Calibri" w:eastAsia="Arial" w:hAnsi="Calibri" w:cs="Calibri"/>
                <w:color w:val="000000"/>
                <w:lang w:val="en-US"/>
              </w:rPr>
              <w:t>Minimum-Maximum</w:t>
            </w:r>
          </w:p>
        </w:tc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2B7409" w14:textId="77777777" w:rsidR="00280FE2" w:rsidRPr="00BC2345" w:rsidRDefault="00280FE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C2345">
              <w:rPr>
                <w:rFonts w:ascii="Calibri" w:eastAsia="Arial" w:hAnsi="Calibri" w:cs="Calibri"/>
                <w:color w:val="000000"/>
                <w:lang w:val="en-US"/>
              </w:rPr>
              <w:t>0 .0-4 .0</w:t>
            </w:r>
          </w:p>
        </w:tc>
        <w:tc>
          <w:tcPr>
            <w:tcW w:w="2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0F66FF" w14:textId="77777777" w:rsidR="00280FE2" w:rsidRPr="00BC2345" w:rsidRDefault="00280FE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C2345">
              <w:rPr>
                <w:rFonts w:ascii="Calibri" w:eastAsia="Arial" w:hAnsi="Calibri" w:cs="Calibri"/>
                <w:color w:val="000000"/>
                <w:lang w:val="en-US"/>
              </w:rPr>
              <w:t>0 .0-2 .0</w:t>
            </w:r>
          </w:p>
        </w:tc>
        <w:tc>
          <w:tcPr>
            <w:tcW w:w="9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EF036D" w14:textId="77777777" w:rsidR="00280FE2" w:rsidRPr="00BC2345" w:rsidRDefault="00280FE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</w:p>
        </w:tc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634EAE" w14:textId="77777777" w:rsidR="00280FE2" w:rsidRPr="00BC2345" w:rsidRDefault="00280FE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C2345">
              <w:rPr>
                <w:rFonts w:ascii="Calibri" w:eastAsia="Arial" w:hAnsi="Calibri" w:cs="Calibri"/>
                <w:color w:val="000000"/>
                <w:lang w:val="en-US"/>
              </w:rPr>
              <w:t>0 .0-5 .0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CE3A22" w14:textId="77777777" w:rsidR="00280FE2" w:rsidRPr="00BC2345" w:rsidRDefault="00280FE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C2345">
              <w:rPr>
                <w:rFonts w:ascii="Calibri" w:eastAsia="Arial" w:hAnsi="Calibri" w:cs="Calibri"/>
                <w:color w:val="000000"/>
                <w:lang w:val="en-US"/>
              </w:rPr>
              <w:t>0 .0-3 .0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990AC9" w14:textId="77777777" w:rsidR="00280FE2" w:rsidRPr="00BC2345" w:rsidRDefault="00280FE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</w:p>
        </w:tc>
      </w:tr>
      <w:tr w:rsidR="00280FE2" w:rsidRPr="00BC2345" w14:paraId="2B36C580" w14:textId="77777777" w:rsidTr="005A39AA">
        <w:trPr>
          <w:trHeight w:val="455"/>
          <w:jc w:val="center"/>
        </w:trPr>
        <w:tc>
          <w:tcPr>
            <w:tcW w:w="29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D46AB9" w14:textId="77777777" w:rsidR="00280FE2" w:rsidRPr="00BC2345" w:rsidRDefault="00280FE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0"/>
              <w:rPr>
                <w:rFonts w:ascii="Calibri" w:eastAsia="Times New Roman" w:hAnsi="Calibri" w:cs="Calibri"/>
                <w:lang w:val="en-US"/>
              </w:rPr>
            </w:pPr>
            <w:r w:rsidRPr="00BC2345">
              <w:rPr>
                <w:rFonts w:ascii="Calibri" w:eastAsia="Arial" w:hAnsi="Calibri" w:cs="Calibri"/>
                <w:color w:val="000000"/>
                <w:lang w:val="en-US"/>
              </w:rPr>
              <w:t>Unknown</w:t>
            </w:r>
          </w:p>
        </w:tc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0F2A7B" w14:textId="77777777" w:rsidR="00280FE2" w:rsidRPr="00BC2345" w:rsidRDefault="00280FE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C2345">
              <w:rPr>
                <w:rFonts w:ascii="Calibri" w:eastAsia="Arial" w:hAnsi="Calibri" w:cs="Calibri"/>
                <w:color w:val="000000"/>
                <w:lang w:val="en-US"/>
              </w:rPr>
              <w:t>5</w:t>
            </w:r>
          </w:p>
        </w:tc>
        <w:tc>
          <w:tcPr>
            <w:tcW w:w="2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DD5A1F" w14:textId="77777777" w:rsidR="00280FE2" w:rsidRPr="00BC2345" w:rsidRDefault="00280FE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C2345">
              <w:rPr>
                <w:rFonts w:ascii="Calibri" w:eastAsia="Arial" w:hAnsi="Calibri" w:cs="Calibri"/>
                <w:color w:val="000000"/>
                <w:lang w:val="en-US"/>
              </w:rPr>
              <w:t>9</w:t>
            </w:r>
          </w:p>
        </w:tc>
        <w:tc>
          <w:tcPr>
            <w:tcW w:w="9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D71BE5" w14:textId="77777777" w:rsidR="00280FE2" w:rsidRPr="00BC2345" w:rsidRDefault="00280FE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</w:p>
        </w:tc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5608B8" w14:textId="77777777" w:rsidR="00280FE2" w:rsidRPr="00BC2345" w:rsidRDefault="00280FE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C2345">
              <w:rPr>
                <w:rFonts w:ascii="Calibri" w:eastAsia="Arial" w:hAnsi="Calibri" w:cs="Calibri"/>
                <w:color w:val="000000"/>
                <w:lang w:val="en-US"/>
              </w:rPr>
              <w:t>9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993D3B" w14:textId="77777777" w:rsidR="00280FE2" w:rsidRPr="00BC2345" w:rsidRDefault="00280FE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C2345">
              <w:rPr>
                <w:rFonts w:ascii="Calibri" w:eastAsia="Arial" w:hAnsi="Calibri" w:cs="Calibri"/>
                <w:color w:val="000000"/>
                <w:lang w:val="en-US"/>
              </w:rPr>
              <w:t>14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CED7BA" w14:textId="77777777" w:rsidR="00280FE2" w:rsidRPr="00BC2345" w:rsidRDefault="00280FE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</w:p>
        </w:tc>
      </w:tr>
      <w:tr w:rsidR="00280FE2" w:rsidRPr="00BC2345" w14:paraId="156E76EA" w14:textId="77777777" w:rsidTr="005A39AA">
        <w:trPr>
          <w:trHeight w:val="444"/>
          <w:jc w:val="center"/>
        </w:trPr>
        <w:tc>
          <w:tcPr>
            <w:tcW w:w="29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438B8D" w14:textId="77777777" w:rsidR="00280FE2" w:rsidRPr="00BC2345" w:rsidRDefault="00280FE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Calibri" w:eastAsia="Times New Roman" w:hAnsi="Calibri" w:cs="Calibri"/>
                <w:lang w:val="en-US"/>
              </w:rPr>
            </w:pPr>
            <w:r w:rsidRPr="00BC2345">
              <w:rPr>
                <w:rFonts w:ascii="Calibri" w:eastAsia="Arial" w:hAnsi="Calibri" w:cs="Calibri"/>
                <w:color w:val="000000"/>
                <w:lang w:val="en-US"/>
              </w:rPr>
              <w:t>Relaxation score</w:t>
            </w:r>
          </w:p>
        </w:tc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4D8814" w14:textId="77777777" w:rsidR="00280FE2" w:rsidRPr="00BC2345" w:rsidRDefault="00280FE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</w:p>
        </w:tc>
        <w:tc>
          <w:tcPr>
            <w:tcW w:w="2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6A1173" w14:textId="77777777" w:rsidR="00280FE2" w:rsidRPr="00BC2345" w:rsidRDefault="00280FE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</w:p>
        </w:tc>
        <w:tc>
          <w:tcPr>
            <w:tcW w:w="9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2C4CBB" w14:textId="77777777" w:rsidR="00280FE2" w:rsidRPr="00BC2345" w:rsidRDefault="00280FE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C2345">
              <w:rPr>
                <w:rFonts w:ascii="Calibri" w:eastAsia="Arial" w:hAnsi="Calibri" w:cs="Calibri"/>
                <w:color w:val="000000"/>
                <w:lang w:val="en-US"/>
              </w:rPr>
              <w:t>0.3</w:t>
            </w:r>
          </w:p>
        </w:tc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8887C3" w14:textId="77777777" w:rsidR="00280FE2" w:rsidRPr="00BC2345" w:rsidRDefault="00280FE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CD17E9" w14:textId="77777777" w:rsidR="00280FE2" w:rsidRPr="00BC2345" w:rsidRDefault="00280FE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1B17D7" w14:textId="77777777" w:rsidR="00280FE2" w:rsidRPr="00BC2345" w:rsidRDefault="00280FE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C2345">
              <w:rPr>
                <w:rFonts w:ascii="Calibri" w:eastAsia="Arial" w:hAnsi="Calibri" w:cs="Calibri"/>
                <w:color w:val="000000"/>
                <w:lang w:val="en-US"/>
              </w:rPr>
              <w:t>0.4</w:t>
            </w:r>
          </w:p>
        </w:tc>
      </w:tr>
      <w:tr w:rsidR="00280FE2" w:rsidRPr="00BC2345" w14:paraId="716FB319" w14:textId="77777777" w:rsidTr="005A39AA">
        <w:trPr>
          <w:trHeight w:val="271"/>
          <w:jc w:val="center"/>
        </w:trPr>
        <w:tc>
          <w:tcPr>
            <w:tcW w:w="29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D4A063" w14:textId="77777777" w:rsidR="00280FE2" w:rsidRPr="00BC2345" w:rsidRDefault="00280FE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0"/>
              <w:rPr>
                <w:rFonts w:ascii="Calibri" w:eastAsia="Times New Roman" w:hAnsi="Calibri" w:cs="Calibri"/>
                <w:lang w:val="en-US"/>
              </w:rPr>
            </w:pPr>
            <w:r w:rsidRPr="00BC2345">
              <w:rPr>
                <w:rFonts w:ascii="Calibri" w:eastAsia="Arial" w:hAnsi="Calibri" w:cs="Calibri"/>
                <w:color w:val="000000"/>
                <w:lang w:val="en-US"/>
              </w:rPr>
              <w:t>Median (IQR)</w:t>
            </w:r>
          </w:p>
        </w:tc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19C456" w14:textId="77777777" w:rsidR="00280FE2" w:rsidRPr="00BC2345" w:rsidRDefault="00280FE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C2345">
              <w:rPr>
                <w:rFonts w:ascii="Calibri" w:eastAsia="Arial" w:hAnsi="Calibri" w:cs="Calibri"/>
                <w:color w:val="000000"/>
                <w:lang w:val="en-US"/>
              </w:rPr>
              <w:t>3 .0 (0 .0, 3.25)</w:t>
            </w:r>
          </w:p>
        </w:tc>
        <w:tc>
          <w:tcPr>
            <w:tcW w:w="2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8E174B" w14:textId="77777777" w:rsidR="00280FE2" w:rsidRPr="00BC2345" w:rsidRDefault="00280FE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C2345">
              <w:rPr>
                <w:rFonts w:ascii="Calibri" w:eastAsia="Arial" w:hAnsi="Calibri" w:cs="Calibri"/>
                <w:color w:val="000000"/>
                <w:lang w:val="en-US"/>
              </w:rPr>
              <w:t>3 .0 (0 .0, 3.25)</w:t>
            </w:r>
          </w:p>
        </w:tc>
        <w:tc>
          <w:tcPr>
            <w:tcW w:w="9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20826B" w14:textId="77777777" w:rsidR="00280FE2" w:rsidRPr="00BC2345" w:rsidRDefault="00280FE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</w:p>
        </w:tc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382B78" w14:textId="77777777" w:rsidR="00280FE2" w:rsidRPr="00BC2345" w:rsidRDefault="00280FE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C2345">
              <w:rPr>
                <w:rFonts w:ascii="Calibri" w:eastAsia="Arial" w:hAnsi="Calibri" w:cs="Calibri"/>
                <w:color w:val="000000"/>
                <w:lang w:val="en-US"/>
              </w:rPr>
              <w:t>1 .0 (1 .0, 2.50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E88A50" w14:textId="77777777" w:rsidR="00280FE2" w:rsidRPr="00BC2345" w:rsidRDefault="00280FE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C2345">
              <w:rPr>
                <w:rFonts w:ascii="Calibri" w:eastAsia="Arial" w:hAnsi="Calibri" w:cs="Calibri"/>
                <w:color w:val="000000"/>
                <w:lang w:val="en-US"/>
              </w:rPr>
              <w:t>3.50 (1.50, 4.75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0EF23B" w14:textId="77777777" w:rsidR="00280FE2" w:rsidRPr="00BC2345" w:rsidRDefault="00280FE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</w:p>
        </w:tc>
      </w:tr>
      <w:tr w:rsidR="00280FE2" w:rsidRPr="00BC2345" w14:paraId="4BAB3004" w14:textId="77777777" w:rsidTr="005A39AA">
        <w:trPr>
          <w:trHeight w:val="111"/>
          <w:jc w:val="center"/>
        </w:trPr>
        <w:tc>
          <w:tcPr>
            <w:tcW w:w="29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36B50D" w14:textId="77777777" w:rsidR="00280FE2" w:rsidRPr="00BC2345" w:rsidRDefault="00280FE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0"/>
              <w:rPr>
                <w:rFonts w:ascii="Calibri" w:eastAsia="Times New Roman" w:hAnsi="Calibri" w:cs="Calibri"/>
                <w:lang w:val="en-US"/>
              </w:rPr>
            </w:pPr>
            <w:r w:rsidRPr="00BC2345">
              <w:rPr>
                <w:rFonts w:ascii="Calibri" w:eastAsia="Arial" w:hAnsi="Calibri" w:cs="Calibri"/>
                <w:color w:val="000000"/>
                <w:lang w:val="en-US"/>
              </w:rPr>
              <w:t>Minimum-Maximum</w:t>
            </w:r>
          </w:p>
        </w:tc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CC8E02" w14:textId="77777777" w:rsidR="00280FE2" w:rsidRPr="00BC2345" w:rsidRDefault="00280FE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C2345">
              <w:rPr>
                <w:rFonts w:ascii="Calibri" w:eastAsia="Arial" w:hAnsi="Calibri" w:cs="Calibri"/>
                <w:color w:val="000000"/>
                <w:lang w:val="en-US"/>
              </w:rPr>
              <w:t>0 .0-4 .0</w:t>
            </w:r>
          </w:p>
        </w:tc>
        <w:tc>
          <w:tcPr>
            <w:tcW w:w="2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70DE36" w14:textId="77777777" w:rsidR="00280FE2" w:rsidRPr="00BC2345" w:rsidRDefault="00280FE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C2345">
              <w:rPr>
                <w:rFonts w:ascii="Calibri" w:eastAsia="Arial" w:hAnsi="Calibri" w:cs="Calibri"/>
                <w:color w:val="000000"/>
                <w:lang w:val="en-US"/>
              </w:rPr>
              <w:t>0 .0-5 .0</w:t>
            </w:r>
          </w:p>
        </w:tc>
        <w:tc>
          <w:tcPr>
            <w:tcW w:w="9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097E47" w14:textId="77777777" w:rsidR="00280FE2" w:rsidRPr="00BC2345" w:rsidRDefault="00280FE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</w:p>
        </w:tc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3E60A2" w14:textId="77777777" w:rsidR="00280FE2" w:rsidRPr="00BC2345" w:rsidRDefault="00280FE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C2345">
              <w:rPr>
                <w:rFonts w:ascii="Calibri" w:eastAsia="Arial" w:hAnsi="Calibri" w:cs="Calibri"/>
                <w:color w:val="000000"/>
                <w:lang w:val="en-US"/>
              </w:rPr>
              <w:t>0 .0-4 .0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0DDDA1" w14:textId="77777777" w:rsidR="00280FE2" w:rsidRPr="00BC2345" w:rsidRDefault="00280FE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C2345">
              <w:rPr>
                <w:rFonts w:ascii="Calibri" w:eastAsia="Arial" w:hAnsi="Calibri" w:cs="Calibri"/>
                <w:color w:val="000000"/>
                <w:lang w:val="en-US"/>
              </w:rPr>
              <w:t>0 .0-5 .0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FC147F" w14:textId="77777777" w:rsidR="00280FE2" w:rsidRPr="00BC2345" w:rsidRDefault="00280FE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</w:p>
        </w:tc>
      </w:tr>
      <w:tr w:rsidR="00280FE2" w:rsidRPr="00BC2345" w14:paraId="112D4E77" w14:textId="77777777" w:rsidTr="005A39AA">
        <w:trPr>
          <w:trHeight w:val="455"/>
          <w:jc w:val="center"/>
        </w:trPr>
        <w:tc>
          <w:tcPr>
            <w:tcW w:w="29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5DE83E" w14:textId="77777777" w:rsidR="00280FE2" w:rsidRPr="00BC2345" w:rsidRDefault="00280FE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0"/>
              <w:rPr>
                <w:rFonts w:ascii="Calibri" w:eastAsia="Times New Roman" w:hAnsi="Calibri" w:cs="Calibri"/>
                <w:lang w:val="en-US"/>
              </w:rPr>
            </w:pPr>
            <w:r w:rsidRPr="00BC2345">
              <w:rPr>
                <w:rFonts w:ascii="Calibri" w:eastAsia="Arial" w:hAnsi="Calibri" w:cs="Calibri"/>
                <w:color w:val="000000"/>
                <w:lang w:val="en-US"/>
              </w:rPr>
              <w:t>Unknown</w:t>
            </w:r>
          </w:p>
        </w:tc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A33D63" w14:textId="77777777" w:rsidR="00280FE2" w:rsidRPr="00BC2345" w:rsidRDefault="00280FE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C2345">
              <w:rPr>
                <w:rFonts w:ascii="Calibri" w:eastAsia="Arial" w:hAnsi="Calibri" w:cs="Calibri"/>
                <w:color w:val="000000"/>
                <w:lang w:val="en-US"/>
              </w:rPr>
              <w:t>5</w:t>
            </w:r>
          </w:p>
        </w:tc>
        <w:tc>
          <w:tcPr>
            <w:tcW w:w="2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76AE8C" w14:textId="77777777" w:rsidR="00280FE2" w:rsidRPr="00BC2345" w:rsidRDefault="00280FE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C2345">
              <w:rPr>
                <w:rFonts w:ascii="Calibri" w:eastAsia="Arial" w:hAnsi="Calibri" w:cs="Calibri"/>
                <w:color w:val="000000"/>
                <w:lang w:val="en-US"/>
              </w:rPr>
              <w:t>9</w:t>
            </w:r>
          </w:p>
        </w:tc>
        <w:tc>
          <w:tcPr>
            <w:tcW w:w="9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12FCF2" w14:textId="77777777" w:rsidR="00280FE2" w:rsidRPr="00BC2345" w:rsidRDefault="00280FE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</w:p>
        </w:tc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7ECE6E" w14:textId="77777777" w:rsidR="00280FE2" w:rsidRPr="00BC2345" w:rsidRDefault="00280FE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C2345">
              <w:rPr>
                <w:rFonts w:ascii="Calibri" w:eastAsia="Arial" w:hAnsi="Calibri" w:cs="Calibri"/>
                <w:color w:val="000000"/>
                <w:lang w:val="en-US"/>
              </w:rPr>
              <w:t>8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C23397" w14:textId="77777777" w:rsidR="00280FE2" w:rsidRPr="00BC2345" w:rsidRDefault="00280FE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C2345">
              <w:rPr>
                <w:rFonts w:ascii="Calibri" w:eastAsia="Arial" w:hAnsi="Calibri" w:cs="Calibri"/>
                <w:color w:val="000000"/>
                <w:lang w:val="en-US"/>
              </w:rPr>
              <w:t>13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421BB1" w14:textId="77777777" w:rsidR="00280FE2" w:rsidRPr="00BC2345" w:rsidRDefault="00280FE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</w:p>
        </w:tc>
      </w:tr>
      <w:tr w:rsidR="00280FE2" w:rsidRPr="00BC2345" w14:paraId="3B79B0DF" w14:textId="77777777" w:rsidTr="005A39AA">
        <w:trPr>
          <w:trHeight w:val="413"/>
          <w:jc w:val="center"/>
        </w:trPr>
        <w:tc>
          <w:tcPr>
            <w:tcW w:w="14034" w:type="dxa"/>
            <w:gridSpan w:val="7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27D3B2" w14:textId="77777777" w:rsidR="00280FE2" w:rsidRDefault="00280FE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Calibri" w:eastAsia="Arial" w:hAnsi="Calibri" w:cs="Calibri"/>
                <w:color w:val="000000"/>
                <w:lang w:val="en-US"/>
              </w:rPr>
            </w:pPr>
            <w:r w:rsidRPr="00BC2345">
              <w:rPr>
                <w:rFonts w:ascii="Calibri" w:eastAsia="Arial" w:hAnsi="Calibri" w:cs="Calibri"/>
                <w:color w:val="000000"/>
                <w:vertAlign w:val="superscript"/>
                <w:lang w:val="en-US"/>
              </w:rPr>
              <w:t>1</w:t>
            </w:r>
            <w:r w:rsidRPr="00BC2345">
              <w:rPr>
                <w:rFonts w:ascii="Calibri" w:eastAsia="Arial" w:hAnsi="Calibri" w:cs="Calibri"/>
                <w:color w:val="000000"/>
                <w:lang w:val="en-US"/>
              </w:rPr>
              <w:t>Median (IQR) Range or Frequency (</w:t>
            </w:r>
            <w:proofErr w:type="gramStart"/>
            <w:r w:rsidRPr="00BC2345">
              <w:rPr>
                <w:rFonts w:ascii="Calibri" w:eastAsia="Arial" w:hAnsi="Calibri" w:cs="Calibri"/>
                <w:color w:val="000000"/>
                <w:lang w:val="en-US"/>
              </w:rPr>
              <w:t xml:space="preserve">%)   </w:t>
            </w:r>
            <w:proofErr w:type="gramEnd"/>
            <w:r w:rsidRPr="00BC2345">
              <w:rPr>
                <w:rFonts w:ascii="Calibri" w:eastAsia="Arial" w:hAnsi="Calibri" w:cs="Calibri"/>
                <w:color w:val="000000"/>
                <w:lang w:val="en-US"/>
              </w:rPr>
              <w:t xml:space="preserve"> </w:t>
            </w:r>
            <w:r w:rsidRPr="00BC2345">
              <w:rPr>
                <w:rFonts w:ascii="Calibri" w:eastAsia="Arial" w:hAnsi="Calibri" w:cs="Calibri"/>
                <w:color w:val="000000"/>
                <w:vertAlign w:val="superscript"/>
                <w:lang w:val="en-US"/>
              </w:rPr>
              <w:t>2</w:t>
            </w:r>
            <w:r w:rsidRPr="00BC2345">
              <w:rPr>
                <w:rFonts w:ascii="Calibri" w:eastAsia="Arial" w:hAnsi="Calibri" w:cs="Calibri"/>
                <w:color w:val="000000"/>
                <w:lang w:val="en-US"/>
              </w:rPr>
              <w:t>Wilcoxon signed rank test with continuity correction</w:t>
            </w:r>
          </w:p>
          <w:p w14:paraId="1CF10A70" w14:textId="77777777" w:rsidR="00280FE2" w:rsidRDefault="00280FE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Calibri" w:eastAsia="Arial" w:hAnsi="Calibri" w:cs="Calibri"/>
                <w:color w:val="000000"/>
                <w:lang w:val="en-US"/>
              </w:rPr>
            </w:pPr>
          </w:p>
          <w:p w14:paraId="662A3C0F" w14:textId="77777777" w:rsidR="00280FE2" w:rsidRDefault="00280FE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Calibri" w:eastAsia="Arial" w:hAnsi="Calibri" w:cs="Calibri"/>
                <w:color w:val="000000"/>
                <w:lang w:val="en-US"/>
              </w:rPr>
            </w:pPr>
          </w:p>
          <w:p w14:paraId="7D4EEF53" w14:textId="77777777" w:rsidR="00280FE2" w:rsidRDefault="00280FE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Calibri" w:eastAsia="Arial" w:hAnsi="Calibri" w:cs="Calibri"/>
                <w:color w:val="000000"/>
                <w:lang w:val="en-US"/>
              </w:rPr>
            </w:pPr>
          </w:p>
          <w:p w14:paraId="58404839" w14:textId="77777777" w:rsidR="00280FE2" w:rsidRDefault="00280FE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Calibri" w:eastAsia="Arial" w:hAnsi="Calibri" w:cs="Calibri"/>
                <w:color w:val="000000"/>
                <w:lang w:val="en-US"/>
              </w:rPr>
            </w:pPr>
          </w:p>
          <w:p w14:paraId="351FA353" w14:textId="77777777" w:rsidR="00280FE2" w:rsidRDefault="00280FE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Calibri" w:eastAsia="Arial" w:hAnsi="Calibri" w:cs="Calibri"/>
                <w:color w:val="000000"/>
                <w:lang w:val="en-US"/>
              </w:rPr>
            </w:pPr>
          </w:p>
          <w:p w14:paraId="19C98138" w14:textId="77777777" w:rsidR="00280FE2" w:rsidRDefault="00280FE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Calibri" w:eastAsia="Arial" w:hAnsi="Calibri" w:cs="Calibri"/>
                <w:color w:val="000000"/>
                <w:lang w:val="en-US"/>
              </w:rPr>
            </w:pPr>
          </w:p>
          <w:p w14:paraId="626F018E" w14:textId="77777777" w:rsidR="00280FE2" w:rsidRDefault="00280FE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Calibri" w:eastAsia="Arial" w:hAnsi="Calibri" w:cs="Calibri"/>
                <w:color w:val="000000"/>
                <w:lang w:val="en-US"/>
              </w:rPr>
            </w:pPr>
          </w:p>
          <w:p w14:paraId="579B97F9" w14:textId="77777777" w:rsidR="00280FE2" w:rsidRDefault="00280FE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Calibri" w:eastAsia="Arial" w:hAnsi="Calibri" w:cs="Calibri"/>
                <w:color w:val="000000"/>
                <w:lang w:val="en-US"/>
              </w:rPr>
            </w:pPr>
          </w:p>
          <w:p w14:paraId="0722212C" w14:textId="77777777" w:rsidR="00280FE2" w:rsidRDefault="00280FE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Calibri" w:eastAsia="Arial" w:hAnsi="Calibri" w:cs="Calibri"/>
                <w:color w:val="000000"/>
                <w:lang w:val="en-US"/>
              </w:rPr>
            </w:pPr>
          </w:p>
          <w:p w14:paraId="435F562C" w14:textId="77777777" w:rsidR="00280FE2" w:rsidRPr="00BC2345" w:rsidRDefault="00280FE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Calibri" w:eastAsia="Times New Roman" w:hAnsi="Calibri" w:cs="Calibri"/>
                <w:lang w:val="en-US"/>
              </w:rPr>
            </w:pPr>
          </w:p>
        </w:tc>
      </w:tr>
    </w:tbl>
    <w:p w14:paraId="08939767" w14:textId="77777777" w:rsidR="00FC1A12" w:rsidRDefault="00FC1A12"/>
    <w:sectPr w:rsidR="00FC1A12" w:rsidSect="00280FE2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0FE2"/>
    <w:rsid w:val="001009D3"/>
    <w:rsid w:val="00280FE2"/>
    <w:rsid w:val="00967108"/>
    <w:rsid w:val="00B51063"/>
    <w:rsid w:val="00FC1A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5DF581"/>
  <w15:chartTrackingRefBased/>
  <w15:docId w15:val="{8D6BCDD2-E57C-4894-B1FC-F6F918D8A5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0FE2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80FE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80FE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80FE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80FE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80FE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80FE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80FE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80FE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80FE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80FE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80FE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80FE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80FE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80FE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80FE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80FE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80FE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80FE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80FE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80FE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80FE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80FE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80FE2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80FE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80FE2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80FE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80FE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80FE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80FE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6</Words>
  <Characters>1500</Characters>
  <Application>Microsoft Office Word</Application>
  <DocSecurity>0</DocSecurity>
  <Lines>35</Lines>
  <Paragraphs>23</Paragraphs>
  <ScaleCrop>false</ScaleCrop>
  <Company/>
  <LinksUpToDate>false</LinksUpToDate>
  <CharactersWithSpaces>1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uvana Bibleraaj</dc:creator>
  <cp:keywords/>
  <dc:description/>
  <cp:lastModifiedBy>Bhuvana Bibleraaj</cp:lastModifiedBy>
  <cp:revision>1</cp:revision>
  <dcterms:created xsi:type="dcterms:W3CDTF">2025-04-10T10:58:00Z</dcterms:created>
  <dcterms:modified xsi:type="dcterms:W3CDTF">2025-04-10T10:58:00Z</dcterms:modified>
</cp:coreProperties>
</file>